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4A5AB8" w14:textId="2BDAA7AA" w:rsidR="00521743" w:rsidRPr="00BA161F" w:rsidRDefault="00F56A34">
      <w:pPr>
        <w:rPr>
          <w:sz w:val="32"/>
          <w:szCs w:val="32"/>
        </w:rPr>
      </w:pPr>
      <w:r w:rsidRPr="00BA161F">
        <w:rPr>
          <w:sz w:val="32"/>
          <w:szCs w:val="32"/>
        </w:rPr>
        <w:t>Survey</w:t>
      </w:r>
      <w:r w:rsidR="00CD56A5" w:rsidRPr="00BA161F">
        <w:rPr>
          <w:sz w:val="32"/>
          <w:szCs w:val="32"/>
        </w:rPr>
        <w:t xml:space="preserve"> items</w:t>
      </w:r>
    </w:p>
    <w:p w14:paraId="1B4A5AB9" w14:textId="77777777" w:rsidR="00F56A34" w:rsidRPr="00BA161F" w:rsidRDefault="00F56A34">
      <w:pPr>
        <w:rPr>
          <w:b/>
          <w:bCs/>
          <w:sz w:val="32"/>
          <w:szCs w:val="32"/>
        </w:rPr>
      </w:pPr>
      <w:r w:rsidRPr="00BA161F">
        <w:rPr>
          <w:b/>
          <w:bCs/>
          <w:sz w:val="32"/>
          <w:szCs w:val="32"/>
        </w:rPr>
        <w:t>Feasibility of the Recov</w:t>
      </w:r>
      <w:r w:rsidR="00A569ED" w:rsidRPr="00BA161F">
        <w:rPr>
          <w:b/>
          <w:bCs/>
          <w:sz w:val="32"/>
          <w:szCs w:val="32"/>
        </w:rPr>
        <w:t>ery Assessment Scale – Domains a</w:t>
      </w:r>
      <w:r w:rsidRPr="00BA161F">
        <w:rPr>
          <w:b/>
          <w:bCs/>
          <w:sz w:val="32"/>
          <w:szCs w:val="32"/>
        </w:rPr>
        <w:t>nd Stages (RAS-DS) in everyday clinical practice</w:t>
      </w:r>
    </w:p>
    <w:p w14:paraId="19F45EF5" w14:textId="77777777" w:rsidR="00BA161F" w:rsidRDefault="00BA161F"/>
    <w:p w14:paraId="0702FD97" w14:textId="77777777" w:rsidR="00BA161F" w:rsidRDefault="00BA161F" w:rsidP="00236DCB"/>
    <w:p w14:paraId="14F1EA3F" w14:textId="1634EA08" w:rsidR="00BA161F" w:rsidRDefault="00236DCB" w:rsidP="00236DCB">
      <w:r>
        <w:t>Please state your gender / gender identity (if you</w:t>
      </w:r>
      <w:r w:rsidR="00BA161F">
        <w:t xml:space="preserve"> </w:t>
      </w:r>
      <w:r>
        <w:t>prefer not to say, please write "prefer not to say")</w:t>
      </w:r>
    </w:p>
    <w:p w14:paraId="2FA26AE1" w14:textId="77777777" w:rsidR="00BA161F" w:rsidRDefault="00BA161F" w:rsidP="00236DCB"/>
    <w:p w14:paraId="0B2F9CBE" w14:textId="18C744AD" w:rsidR="00236DCB" w:rsidRDefault="00236DCB" w:rsidP="00236DCB">
      <w:r>
        <w:t>__________________________________</w:t>
      </w:r>
    </w:p>
    <w:p w14:paraId="7FDC4C7D" w14:textId="77777777" w:rsidR="00BA161F" w:rsidRDefault="00BA161F" w:rsidP="00236DCB"/>
    <w:p w14:paraId="1215B4EC" w14:textId="77777777" w:rsidR="00D8415A" w:rsidRDefault="00236DCB" w:rsidP="00236DCB">
      <w:r>
        <w:t xml:space="preserve">Please select your age: </w:t>
      </w:r>
    </w:p>
    <w:p w14:paraId="3C9CD4E7" w14:textId="4A43475E" w:rsidR="00236DCB" w:rsidRDefault="00236DCB" w:rsidP="00D8415A">
      <w:pPr>
        <w:pStyle w:val="ListParagraph"/>
        <w:numPr>
          <w:ilvl w:val="0"/>
          <w:numId w:val="4"/>
        </w:numPr>
      </w:pPr>
      <w:r>
        <w:t>Under 20 years</w:t>
      </w:r>
    </w:p>
    <w:p w14:paraId="67A07E61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20 to 29 years</w:t>
      </w:r>
    </w:p>
    <w:p w14:paraId="131D2EA0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30 to 39 years</w:t>
      </w:r>
    </w:p>
    <w:p w14:paraId="61926C5E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40 to 49 years</w:t>
      </w:r>
    </w:p>
    <w:p w14:paraId="49542D7C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50 to 59 years</w:t>
      </w:r>
    </w:p>
    <w:p w14:paraId="3D61D7FF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60 to 69 years</w:t>
      </w:r>
    </w:p>
    <w:p w14:paraId="6DA82554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70 years or older</w:t>
      </w:r>
    </w:p>
    <w:p w14:paraId="66AD0398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 xml:space="preserve">Prefer not to </w:t>
      </w:r>
      <w:proofErr w:type="gramStart"/>
      <w:r>
        <w:t>say</w:t>
      </w:r>
      <w:proofErr w:type="gramEnd"/>
    </w:p>
    <w:p w14:paraId="15B9DBE0" w14:textId="77777777" w:rsidR="00BA161F" w:rsidRDefault="00BA161F" w:rsidP="00BA161F"/>
    <w:p w14:paraId="0CE1B757" w14:textId="77777777" w:rsidR="00D8415A" w:rsidRDefault="00236DCB" w:rsidP="00BA161F">
      <w:r>
        <w:t xml:space="preserve">How long have you worked in mental health? </w:t>
      </w:r>
    </w:p>
    <w:p w14:paraId="166FD6A2" w14:textId="0BD531BC" w:rsidR="00236DCB" w:rsidRDefault="00236DCB" w:rsidP="00D8415A">
      <w:pPr>
        <w:pStyle w:val="ListParagraph"/>
        <w:numPr>
          <w:ilvl w:val="0"/>
          <w:numId w:val="4"/>
        </w:numPr>
      </w:pPr>
      <w:r>
        <w:t>Less than 1 year</w:t>
      </w:r>
    </w:p>
    <w:p w14:paraId="5B89B45B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1 to 2 years</w:t>
      </w:r>
    </w:p>
    <w:p w14:paraId="4CD8E70B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3 to 5 years</w:t>
      </w:r>
    </w:p>
    <w:p w14:paraId="38245E9F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6 to 10 years</w:t>
      </w:r>
    </w:p>
    <w:p w14:paraId="664EDA7E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11 to 20 years</w:t>
      </w:r>
    </w:p>
    <w:p w14:paraId="7A2100B7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Over 20 years</w:t>
      </w:r>
    </w:p>
    <w:p w14:paraId="5F2570BA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 xml:space="preserve">Prefer not to </w:t>
      </w:r>
      <w:proofErr w:type="gramStart"/>
      <w:r>
        <w:t>say</w:t>
      </w:r>
      <w:proofErr w:type="gramEnd"/>
    </w:p>
    <w:p w14:paraId="1AC5C588" w14:textId="77777777" w:rsidR="00BA161F" w:rsidRDefault="00BA161F" w:rsidP="00236DCB"/>
    <w:p w14:paraId="21AAE83A" w14:textId="77777777" w:rsidR="00D8415A" w:rsidRDefault="00236DCB" w:rsidP="00236DCB">
      <w:r>
        <w:t xml:space="preserve">What best describes your current role: </w:t>
      </w:r>
    </w:p>
    <w:p w14:paraId="3A628057" w14:textId="2D04868F" w:rsidR="00236DCB" w:rsidRDefault="00236DCB" w:rsidP="00D8415A">
      <w:pPr>
        <w:pStyle w:val="ListParagraph"/>
        <w:numPr>
          <w:ilvl w:val="0"/>
          <w:numId w:val="4"/>
        </w:numPr>
      </w:pPr>
      <w:r>
        <w:t>Mental health worker / clinician</w:t>
      </w:r>
    </w:p>
    <w:p w14:paraId="6FE24B3D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Consumer worker / peer worker</w:t>
      </w:r>
    </w:p>
    <w:p w14:paraId="576D67DB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Generalist health worker</w:t>
      </w:r>
    </w:p>
    <w:p w14:paraId="1B3630C6" w14:textId="77777777" w:rsidR="00236DCB" w:rsidRDefault="00236DCB" w:rsidP="00BA161F">
      <w:pPr>
        <w:pStyle w:val="ListParagraph"/>
        <w:numPr>
          <w:ilvl w:val="0"/>
          <w:numId w:val="4"/>
        </w:numPr>
      </w:pPr>
      <w:r>
        <w:t>Other</w:t>
      </w:r>
    </w:p>
    <w:p w14:paraId="1C7ED94D" w14:textId="77777777" w:rsidR="00D8415A" w:rsidRDefault="00D8415A" w:rsidP="00236DCB"/>
    <w:p w14:paraId="65F53A94" w14:textId="42FDC517" w:rsidR="00D8415A" w:rsidRDefault="00236DCB" w:rsidP="00236DCB">
      <w:r>
        <w:t xml:space="preserve">Do you have qualifications in any of the following: </w:t>
      </w:r>
    </w:p>
    <w:p w14:paraId="08F9EB35" w14:textId="4CA16039" w:rsidR="00236DCB" w:rsidRDefault="00236DCB" w:rsidP="00D8415A">
      <w:pPr>
        <w:pStyle w:val="ListParagraph"/>
        <w:numPr>
          <w:ilvl w:val="0"/>
          <w:numId w:val="4"/>
        </w:numPr>
      </w:pPr>
      <w:r>
        <w:t>counselling</w:t>
      </w:r>
    </w:p>
    <w:p w14:paraId="76C10A78" w14:textId="77777777" w:rsidR="00236DCB" w:rsidRDefault="00236DCB" w:rsidP="00D8415A">
      <w:pPr>
        <w:pStyle w:val="ListParagraph"/>
        <w:numPr>
          <w:ilvl w:val="0"/>
          <w:numId w:val="4"/>
        </w:numPr>
      </w:pPr>
      <w:r>
        <w:t>nursing</w:t>
      </w:r>
    </w:p>
    <w:p w14:paraId="66BBA2F7" w14:textId="77777777" w:rsidR="00236DCB" w:rsidRDefault="00236DCB" w:rsidP="00D8415A">
      <w:pPr>
        <w:pStyle w:val="ListParagraph"/>
        <w:numPr>
          <w:ilvl w:val="0"/>
          <w:numId w:val="4"/>
        </w:numPr>
      </w:pPr>
      <w:r>
        <w:lastRenderedPageBreak/>
        <w:t>occupational therapy</w:t>
      </w:r>
    </w:p>
    <w:p w14:paraId="4767C3DC" w14:textId="77777777" w:rsidR="00236DCB" w:rsidRDefault="00236DCB" w:rsidP="00D8415A">
      <w:pPr>
        <w:pStyle w:val="ListParagraph"/>
        <w:numPr>
          <w:ilvl w:val="0"/>
          <w:numId w:val="4"/>
        </w:numPr>
      </w:pPr>
      <w:r>
        <w:t>psychiatry</w:t>
      </w:r>
    </w:p>
    <w:p w14:paraId="72D19880" w14:textId="77777777" w:rsidR="00236DCB" w:rsidRDefault="00236DCB" w:rsidP="00D8415A">
      <w:pPr>
        <w:pStyle w:val="ListParagraph"/>
        <w:numPr>
          <w:ilvl w:val="0"/>
          <w:numId w:val="4"/>
        </w:numPr>
      </w:pPr>
      <w:r>
        <w:t>psychology</w:t>
      </w:r>
    </w:p>
    <w:p w14:paraId="6DD44E93" w14:textId="77777777" w:rsidR="00236DCB" w:rsidRDefault="00236DCB" w:rsidP="00D8415A">
      <w:pPr>
        <w:pStyle w:val="ListParagraph"/>
        <w:numPr>
          <w:ilvl w:val="0"/>
          <w:numId w:val="4"/>
        </w:numPr>
      </w:pPr>
      <w:r>
        <w:t>social work</w:t>
      </w:r>
    </w:p>
    <w:p w14:paraId="04D742C9" w14:textId="77777777" w:rsidR="00236DCB" w:rsidRDefault="00236DCB" w:rsidP="00D8415A">
      <w:pPr>
        <w:pStyle w:val="ListParagraph"/>
        <w:numPr>
          <w:ilvl w:val="0"/>
          <w:numId w:val="4"/>
        </w:numPr>
      </w:pPr>
      <w:r>
        <w:t>other</w:t>
      </w:r>
    </w:p>
    <w:p w14:paraId="5129C35A" w14:textId="77777777" w:rsidR="00236DCB" w:rsidRDefault="00236DCB" w:rsidP="00D8415A">
      <w:pPr>
        <w:pStyle w:val="ListParagraph"/>
        <w:numPr>
          <w:ilvl w:val="0"/>
          <w:numId w:val="4"/>
        </w:numPr>
      </w:pPr>
      <w:r>
        <w:t>If 'other' above, please describe role or profession:</w:t>
      </w:r>
    </w:p>
    <w:p w14:paraId="4A384596" w14:textId="77777777" w:rsidR="00236DCB" w:rsidRDefault="00236DCB" w:rsidP="00D66AEE">
      <w:pPr>
        <w:pStyle w:val="ListParagraph"/>
      </w:pPr>
      <w:r>
        <w:t>__________________________________</w:t>
      </w:r>
    </w:p>
    <w:p w14:paraId="5138EF1C" w14:textId="77777777" w:rsidR="00D66AEE" w:rsidRDefault="00D66AEE" w:rsidP="00236DCB"/>
    <w:p w14:paraId="05125A94" w14:textId="77777777" w:rsidR="00D66AEE" w:rsidRDefault="00236DCB" w:rsidP="00D66AEE">
      <w:r>
        <w:t xml:space="preserve">Which setting/s do you currently work in? (select all </w:t>
      </w:r>
      <w:r w:rsidR="00D66AEE">
        <w:t xml:space="preserve">that apply) </w:t>
      </w:r>
    </w:p>
    <w:p w14:paraId="02103959" w14:textId="2F512CA7" w:rsidR="00236DCB" w:rsidRDefault="00236DCB" w:rsidP="00D66AEE">
      <w:pPr>
        <w:pStyle w:val="ListParagraph"/>
        <w:numPr>
          <w:ilvl w:val="0"/>
          <w:numId w:val="4"/>
        </w:numPr>
      </w:pPr>
      <w:r>
        <w:t>Mental health services - Acute inpatient /</w:t>
      </w:r>
      <w:r w:rsidR="00D66AEE">
        <w:t xml:space="preserve"> </w:t>
      </w:r>
      <w:r>
        <w:t>hospital</w:t>
      </w:r>
    </w:p>
    <w:p w14:paraId="4374B884" w14:textId="77777777" w:rsidR="00236DCB" w:rsidRDefault="00236DCB" w:rsidP="00D66AEE">
      <w:pPr>
        <w:pStyle w:val="ListParagraph"/>
        <w:numPr>
          <w:ilvl w:val="0"/>
          <w:numId w:val="4"/>
        </w:numPr>
      </w:pPr>
      <w:r>
        <w:t>Mental Health Services - Inpatient Rehabilitation</w:t>
      </w:r>
    </w:p>
    <w:p w14:paraId="6FD767BC" w14:textId="77777777" w:rsidR="00236DCB" w:rsidRDefault="00236DCB" w:rsidP="00D66AEE">
      <w:pPr>
        <w:pStyle w:val="ListParagraph"/>
        <w:numPr>
          <w:ilvl w:val="0"/>
          <w:numId w:val="4"/>
        </w:numPr>
      </w:pPr>
      <w:r>
        <w:t xml:space="preserve">Mental Health Services - Community </w:t>
      </w:r>
      <w:proofErr w:type="gramStart"/>
      <w:r>
        <w:t>based</w:t>
      </w:r>
      <w:proofErr w:type="gramEnd"/>
    </w:p>
    <w:p w14:paraId="35B38897" w14:textId="77777777" w:rsidR="00236DCB" w:rsidRDefault="00236DCB" w:rsidP="00D66AEE">
      <w:pPr>
        <w:pStyle w:val="ListParagraph"/>
        <w:numPr>
          <w:ilvl w:val="0"/>
          <w:numId w:val="4"/>
        </w:numPr>
      </w:pPr>
      <w:r>
        <w:t>Drug and Alcohol / Addiction services</w:t>
      </w:r>
    </w:p>
    <w:p w14:paraId="438BD4E8" w14:textId="77777777" w:rsidR="00236DCB" w:rsidRDefault="00236DCB" w:rsidP="00D66AEE">
      <w:pPr>
        <w:pStyle w:val="ListParagraph"/>
        <w:numPr>
          <w:ilvl w:val="0"/>
          <w:numId w:val="4"/>
        </w:numPr>
      </w:pPr>
      <w:r>
        <w:t>Other</w:t>
      </w:r>
    </w:p>
    <w:p w14:paraId="6673B021" w14:textId="77777777" w:rsidR="00236DCB" w:rsidRDefault="00236DCB" w:rsidP="00D66AEE">
      <w:pPr>
        <w:pStyle w:val="ListParagraph"/>
        <w:numPr>
          <w:ilvl w:val="0"/>
          <w:numId w:val="4"/>
        </w:numPr>
      </w:pPr>
      <w:r>
        <w:t>Not applicable</w:t>
      </w:r>
    </w:p>
    <w:p w14:paraId="0815928F" w14:textId="77777777" w:rsidR="00D66AEE" w:rsidRDefault="00236DCB" w:rsidP="00D66AEE">
      <w:pPr>
        <w:pStyle w:val="ListParagraph"/>
        <w:numPr>
          <w:ilvl w:val="0"/>
          <w:numId w:val="4"/>
        </w:numPr>
      </w:pPr>
      <w:r>
        <w:t>If 'other' or 'not applicable' above, please</w:t>
      </w:r>
      <w:r w:rsidR="00D66AEE">
        <w:t xml:space="preserve"> </w:t>
      </w:r>
      <w:r>
        <w:t>describe:</w:t>
      </w:r>
    </w:p>
    <w:p w14:paraId="143CAF36" w14:textId="20B9844F" w:rsidR="00236DCB" w:rsidRDefault="00236DCB" w:rsidP="00D66AEE">
      <w:pPr>
        <w:pStyle w:val="ListParagraph"/>
      </w:pPr>
      <w:r>
        <w:t xml:space="preserve"> __________________________________</w:t>
      </w:r>
    </w:p>
    <w:p w14:paraId="3FB6FDB9" w14:textId="77777777" w:rsidR="00D66AEE" w:rsidRDefault="00D66AEE" w:rsidP="00590FB7"/>
    <w:p w14:paraId="1EF29732" w14:textId="77777777" w:rsidR="00590FB7" w:rsidRDefault="00590FB7" w:rsidP="00590FB7"/>
    <w:p w14:paraId="4905CC4D" w14:textId="47C41B1D" w:rsidR="00D66AEE" w:rsidRDefault="00236DCB" w:rsidP="00236DCB">
      <w:r>
        <w:t xml:space="preserve">What age group are the people you work with? (select </w:t>
      </w:r>
      <w:r w:rsidR="00D66AEE">
        <w:t>all that apply)</w:t>
      </w:r>
    </w:p>
    <w:p w14:paraId="771A6A27" w14:textId="6CAD2232" w:rsidR="00236DCB" w:rsidRDefault="00236DCB" w:rsidP="00590FB7">
      <w:pPr>
        <w:pStyle w:val="ListParagraph"/>
        <w:numPr>
          <w:ilvl w:val="0"/>
          <w:numId w:val="4"/>
        </w:numPr>
      </w:pPr>
      <w:r>
        <w:t>Children (0 to 12)</w:t>
      </w:r>
    </w:p>
    <w:p w14:paraId="4B675B92" w14:textId="2422026F" w:rsidR="00236DCB" w:rsidRDefault="00236DCB" w:rsidP="00590FB7">
      <w:pPr>
        <w:pStyle w:val="ListParagraph"/>
        <w:numPr>
          <w:ilvl w:val="0"/>
          <w:numId w:val="4"/>
        </w:numPr>
      </w:pPr>
      <w:r>
        <w:t>Adolescents (12 to 18)</w:t>
      </w:r>
    </w:p>
    <w:p w14:paraId="03FD2297" w14:textId="1ABFB8C8" w:rsidR="00236DCB" w:rsidRDefault="00236DCB" w:rsidP="00590FB7">
      <w:pPr>
        <w:pStyle w:val="ListParagraph"/>
        <w:numPr>
          <w:ilvl w:val="0"/>
          <w:numId w:val="4"/>
        </w:numPr>
      </w:pPr>
      <w:r>
        <w:t>Youth / Early intervention services (approx. 12 to</w:t>
      </w:r>
      <w:r w:rsidR="00D66AEE">
        <w:t xml:space="preserve"> </w:t>
      </w:r>
      <w:r>
        <w:t>25)</w:t>
      </w:r>
    </w:p>
    <w:p w14:paraId="2124A498" w14:textId="77777777" w:rsidR="00236DCB" w:rsidRDefault="00236DCB" w:rsidP="00590FB7">
      <w:pPr>
        <w:pStyle w:val="ListParagraph"/>
        <w:numPr>
          <w:ilvl w:val="0"/>
          <w:numId w:val="4"/>
        </w:numPr>
      </w:pPr>
      <w:r>
        <w:t>Adult services (18 to 65)</w:t>
      </w:r>
    </w:p>
    <w:p w14:paraId="15CB155E" w14:textId="77777777" w:rsidR="00236DCB" w:rsidRDefault="00236DCB" w:rsidP="00590FB7">
      <w:pPr>
        <w:pStyle w:val="ListParagraph"/>
        <w:numPr>
          <w:ilvl w:val="0"/>
          <w:numId w:val="4"/>
        </w:numPr>
      </w:pPr>
      <w:r>
        <w:t>Older adult services (65 and over)</w:t>
      </w:r>
    </w:p>
    <w:p w14:paraId="2AFF68D4" w14:textId="77777777" w:rsidR="00236DCB" w:rsidRDefault="00236DCB" w:rsidP="00590FB7">
      <w:pPr>
        <w:pStyle w:val="ListParagraph"/>
        <w:numPr>
          <w:ilvl w:val="0"/>
          <w:numId w:val="4"/>
        </w:numPr>
      </w:pPr>
      <w:r>
        <w:t>Other</w:t>
      </w:r>
    </w:p>
    <w:p w14:paraId="236550E7" w14:textId="77777777" w:rsidR="00236DCB" w:rsidRDefault="00236DCB" w:rsidP="00590FB7">
      <w:pPr>
        <w:pStyle w:val="ListParagraph"/>
        <w:numPr>
          <w:ilvl w:val="0"/>
          <w:numId w:val="4"/>
        </w:numPr>
      </w:pPr>
      <w:r>
        <w:t>Not applicable</w:t>
      </w:r>
    </w:p>
    <w:p w14:paraId="00DD7721" w14:textId="77777777" w:rsidR="00236DCB" w:rsidRDefault="00236DCB" w:rsidP="00590FB7">
      <w:pPr>
        <w:pStyle w:val="ListParagraph"/>
        <w:numPr>
          <w:ilvl w:val="0"/>
          <w:numId w:val="4"/>
        </w:numPr>
      </w:pPr>
      <w:r>
        <w:t>If 'other' above, please describe:</w:t>
      </w:r>
    </w:p>
    <w:p w14:paraId="4B2FCBDC" w14:textId="77777777" w:rsidR="00236DCB" w:rsidRDefault="00236DCB" w:rsidP="00590FB7">
      <w:pPr>
        <w:ind w:firstLine="720"/>
      </w:pPr>
      <w:r>
        <w:t>__________________________________</w:t>
      </w:r>
    </w:p>
    <w:p w14:paraId="3751CAF0" w14:textId="77777777" w:rsidR="00590FB7" w:rsidRDefault="00590FB7" w:rsidP="00236DCB"/>
    <w:p w14:paraId="19E8E8C0" w14:textId="77777777" w:rsidR="00590FB7" w:rsidRDefault="00236DCB" w:rsidP="00236DCB">
      <w:r>
        <w:t xml:space="preserve">Do you currently use RAS-DS in your work? </w:t>
      </w:r>
    </w:p>
    <w:p w14:paraId="01685FA7" w14:textId="048C6AC6" w:rsidR="00236DCB" w:rsidRDefault="00236DCB" w:rsidP="008E5D2F">
      <w:pPr>
        <w:pStyle w:val="ListParagraph"/>
        <w:numPr>
          <w:ilvl w:val="0"/>
          <w:numId w:val="4"/>
        </w:numPr>
      </w:pPr>
      <w:r>
        <w:t>Yes</w:t>
      </w:r>
    </w:p>
    <w:p w14:paraId="1C2A36ED" w14:textId="77777777" w:rsidR="00236DCB" w:rsidRDefault="00236DCB" w:rsidP="008E5D2F">
      <w:pPr>
        <w:pStyle w:val="ListParagraph"/>
        <w:numPr>
          <w:ilvl w:val="0"/>
          <w:numId w:val="4"/>
        </w:numPr>
      </w:pPr>
      <w:r>
        <w:t>No</w:t>
      </w:r>
    </w:p>
    <w:p w14:paraId="07A3D8D2" w14:textId="77777777" w:rsidR="00590FB7" w:rsidRDefault="00590FB7" w:rsidP="00236DCB"/>
    <w:p w14:paraId="24B79EC5" w14:textId="77777777" w:rsidR="00590FB7" w:rsidRDefault="00236DCB" w:rsidP="00236DCB">
      <w:r>
        <w:t xml:space="preserve">Have you used RAS-DS in the past? </w:t>
      </w:r>
    </w:p>
    <w:p w14:paraId="1A89F0DA" w14:textId="33C19681" w:rsidR="00236DCB" w:rsidRDefault="00236DCB" w:rsidP="008E5D2F">
      <w:pPr>
        <w:pStyle w:val="ListParagraph"/>
        <w:numPr>
          <w:ilvl w:val="0"/>
          <w:numId w:val="4"/>
        </w:numPr>
      </w:pPr>
      <w:r>
        <w:t>Yes</w:t>
      </w:r>
    </w:p>
    <w:p w14:paraId="38E99680" w14:textId="77777777" w:rsidR="00236DCB" w:rsidRDefault="00236DCB" w:rsidP="008E5D2F">
      <w:pPr>
        <w:pStyle w:val="ListParagraph"/>
        <w:numPr>
          <w:ilvl w:val="0"/>
          <w:numId w:val="4"/>
        </w:numPr>
      </w:pPr>
      <w:r>
        <w:lastRenderedPageBreak/>
        <w:t>No</w:t>
      </w:r>
    </w:p>
    <w:p w14:paraId="5BDC017E" w14:textId="77777777" w:rsidR="008E5D2F" w:rsidRDefault="008E5D2F" w:rsidP="00236DCB"/>
    <w:p w14:paraId="4B3475E7" w14:textId="77777777" w:rsidR="008E5D2F" w:rsidRDefault="00236DCB" w:rsidP="00236DCB">
      <w:r>
        <w:t xml:space="preserve">If you have previously used the RAS-DS but </w:t>
      </w:r>
      <w:r w:rsidR="008E5D2F">
        <w:t xml:space="preserve">stopped </w:t>
      </w:r>
      <w:r>
        <w:t>using it, please briefly explain why you decided to</w:t>
      </w:r>
      <w:r w:rsidR="008E5D2F">
        <w:t xml:space="preserve"> </w:t>
      </w:r>
      <w:r>
        <w:t xml:space="preserve">stop using it </w:t>
      </w:r>
      <w:proofErr w:type="gramStart"/>
      <w:r>
        <w:t>below</w:t>
      </w:r>
      <w:proofErr w:type="gramEnd"/>
    </w:p>
    <w:p w14:paraId="16C2F1C0" w14:textId="77777777" w:rsidR="008E5D2F" w:rsidRDefault="008E5D2F" w:rsidP="00236DCB"/>
    <w:p w14:paraId="2A9F923C" w14:textId="369BEC3F" w:rsidR="00236DCB" w:rsidRDefault="00236DCB" w:rsidP="00236DCB">
      <w:r>
        <w:t xml:space="preserve"> __________________________________________</w:t>
      </w:r>
    </w:p>
    <w:p w14:paraId="3AAE5587" w14:textId="77777777" w:rsidR="008E5D2F" w:rsidRDefault="008E5D2F" w:rsidP="00236DCB"/>
    <w:p w14:paraId="1196133C" w14:textId="77777777" w:rsidR="008E5D2F" w:rsidRDefault="008E5D2F" w:rsidP="00236DCB"/>
    <w:p w14:paraId="46577CE5" w14:textId="77777777" w:rsidR="008E5D2F" w:rsidRDefault="00236DCB" w:rsidP="00236DCB">
      <w:r>
        <w:t>If you have not used the RAS-DS in your work</w:t>
      </w:r>
      <w:r w:rsidR="008E5D2F">
        <w:t xml:space="preserve"> </w:t>
      </w:r>
      <w:r>
        <w:t>previously, please describe why you decided not to</w:t>
      </w:r>
      <w:r w:rsidR="008E5D2F">
        <w:t xml:space="preserve"> </w:t>
      </w:r>
      <w:r>
        <w:t xml:space="preserve">use it in the space </w:t>
      </w:r>
      <w:proofErr w:type="gramStart"/>
      <w:r>
        <w:t>below</w:t>
      </w:r>
      <w:proofErr w:type="gramEnd"/>
      <w:r>
        <w:t xml:space="preserve"> </w:t>
      </w:r>
    </w:p>
    <w:p w14:paraId="4EACD826" w14:textId="77777777" w:rsidR="008E5D2F" w:rsidRDefault="008E5D2F" w:rsidP="00236DCB"/>
    <w:p w14:paraId="75CB3345" w14:textId="255F28CC" w:rsidR="00236DCB" w:rsidRDefault="00236DCB" w:rsidP="00236DCB">
      <w:r>
        <w:t>__________________________________________</w:t>
      </w:r>
    </w:p>
    <w:p w14:paraId="3CFC083B" w14:textId="77777777" w:rsidR="008E5D2F" w:rsidRDefault="008E5D2F" w:rsidP="00236DCB"/>
    <w:p w14:paraId="16761F31" w14:textId="77777777" w:rsidR="008E5D2F" w:rsidRDefault="008E5D2F" w:rsidP="00236DCB"/>
    <w:p w14:paraId="0F7ADC2D" w14:textId="2BD49C1F" w:rsidR="00236DCB" w:rsidRDefault="00236DCB" w:rsidP="00236DCB">
      <w:r>
        <w:t>What country do you work in?</w:t>
      </w:r>
    </w:p>
    <w:p w14:paraId="775D526E" w14:textId="77777777" w:rsidR="00236DCB" w:rsidRDefault="00236DCB" w:rsidP="00236DCB">
      <w:r>
        <w:t>__________________________________</w:t>
      </w:r>
    </w:p>
    <w:p w14:paraId="6318D1AC" w14:textId="77777777" w:rsidR="008E5D2F" w:rsidRDefault="008E5D2F" w:rsidP="00236DCB"/>
    <w:p w14:paraId="447F3141" w14:textId="77777777" w:rsidR="008E5D2F" w:rsidRDefault="008E5D2F" w:rsidP="00236DCB"/>
    <w:p w14:paraId="52304CFB" w14:textId="4A3092DE" w:rsidR="00236DCB" w:rsidRDefault="00236DCB" w:rsidP="00236DCB">
      <w:r>
        <w:t>Which state / province do you work in?</w:t>
      </w:r>
    </w:p>
    <w:p w14:paraId="22061F50" w14:textId="77777777" w:rsidR="00236DCB" w:rsidRDefault="00236DCB" w:rsidP="00236DCB">
      <w:r>
        <w:t>__________________________________</w:t>
      </w:r>
    </w:p>
    <w:p w14:paraId="0B01053B" w14:textId="77777777" w:rsidR="008E5D2F" w:rsidRDefault="008E5D2F" w:rsidP="00236DCB"/>
    <w:p w14:paraId="431115EC" w14:textId="77777777" w:rsidR="008E5D2F" w:rsidRDefault="008E5D2F" w:rsidP="00236DCB"/>
    <w:p w14:paraId="12905E87" w14:textId="77777777" w:rsidR="008E5D2F" w:rsidRDefault="00236DCB" w:rsidP="00236DCB">
      <w:r>
        <w:t xml:space="preserve">What language/s do you use RAS-DS in? </w:t>
      </w:r>
    </w:p>
    <w:p w14:paraId="5FEC09A4" w14:textId="0182D0C9" w:rsidR="00236DCB" w:rsidRDefault="00236DCB" w:rsidP="00437DC3">
      <w:pPr>
        <w:pStyle w:val="ListParagraph"/>
        <w:numPr>
          <w:ilvl w:val="0"/>
          <w:numId w:val="4"/>
        </w:numPr>
      </w:pPr>
      <w:r>
        <w:t>English</w:t>
      </w:r>
    </w:p>
    <w:p w14:paraId="7D3AC0A6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Arabic</w:t>
      </w:r>
    </w:p>
    <w:p w14:paraId="51FDABF8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Chinese (Traditional)</w:t>
      </w:r>
    </w:p>
    <w:p w14:paraId="0BBB391D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Chinese (Simplified)</w:t>
      </w:r>
    </w:p>
    <w:p w14:paraId="288AD638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Dinka</w:t>
      </w:r>
    </w:p>
    <w:p w14:paraId="7148DD29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Dutch</w:t>
      </w:r>
    </w:p>
    <w:p w14:paraId="13595E4A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Farsi</w:t>
      </w:r>
    </w:p>
    <w:p w14:paraId="6683020A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Icelandic</w:t>
      </w:r>
    </w:p>
    <w:p w14:paraId="4AF22C93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Indonesian</w:t>
      </w:r>
    </w:p>
    <w:p w14:paraId="47A4CF4E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Italian</w:t>
      </w:r>
    </w:p>
    <w:p w14:paraId="18B1BD41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Korean</w:t>
      </w:r>
    </w:p>
    <w:p w14:paraId="75B618E3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Spanish</w:t>
      </w:r>
    </w:p>
    <w:p w14:paraId="65E5B818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Thai</w:t>
      </w:r>
    </w:p>
    <w:p w14:paraId="38D465D5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Vietnamese</w:t>
      </w:r>
    </w:p>
    <w:p w14:paraId="4753728C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Other</w:t>
      </w:r>
    </w:p>
    <w:p w14:paraId="675E3A5A" w14:textId="4CA170CB" w:rsidR="00236DCB" w:rsidRDefault="00236DCB" w:rsidP="00437DC3">
      <w:pPr>
        <w:ind w:left="720"/>
      </w:pPr>
      <w:r>
        <w:t>What other languages do you use the RAS-DS in:</w:t>
      </w:r>
    </w:p>
    <w:p w14:paraId="24F17234" w14:textId="77777777" w:rsidR="00236DCB" w:rsidRDefault="00236DCB" w:rsidP="00437DC3">
      <w:pPr>
        <w:ind w:left="720"/>
      </w:pPr>
      <w:r>
        <w:t>__________________________________</w:t>
      </w:r>
    </w:p>
    <w:p w14:paraId="2DE9B178" w14:textId="77777777" w:rsidR="008E5D2F" w:rsidRDefault="008E5D2F" w:rsidP="00236DCB"/>
    <w:p w14:paraId="3D9C6A24" w14:textId="77777777" w:rsidR="00437DC3" w:rsidRDefault="00236DCB" w:rsidP="00236DCB">
      <w:r>
        <w:t xml:space="preserve">Why do you use RAS-DS? (select all that apply) </w:t>
      </w:r>
    </w:p>
    <w:p w14:paraId="4E3F2156" w14:textId="0184E9A9" w:rsidR="00236DCB" w:rsidRDefault="00236DCB" w:rsidP="00437DC3">
      <w:pPr>
        <w:pStyle w:val="ListParagraph"/>
        <w:numPr>
          <w:ilvl w:val="0"/>
          <w:numId w:val="4"/>
        </w:numPr>
      </w:pPr>
      <w:r>
        <w:lastRenderedPageBreak/>
        <w:t>Because the use of the RAS-DS is mandated by the</w:t>
      </w:r>
      <w:r w:rsidR="00437DC3">
        <w:t xml:space="preserve"> </w:t>
      </w:r>
      <w:r>
        <w:t>service I work in</w:t>
      </w:r>
    </w:p>
    <w:p w14:paraId="66EEB86E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Because I find it valuable to support my practice</w:t>
      </w:r>
    </w:p>
    <w:p w14:paraId="6F264C25" w14:textId="77777777" w:rsidR="00236DCB" w:rsidRDefault="00236DCB" w:rsidP="00437DC3">
      <w:pPr>
        <w:pStyle w:val="ListParagraph"/>
        <w:numPr>
          <w:ilvl w:val="0"/>
          <w:numId w:val="4"/>
        </w:numPr>
      </w:pPr>
      <w:r>
        <w:t>Other</w:t>
      </w:r>
    </w:p>
    <w:p w14:paraId="2B440EC5" w14:textId="77777777" w:rsidR="00236DCB" w:rsidRDefault="00236DCB" w:rsidP="00437DC3">
      <w:pPr>
        <w:ind w:left="720"/>
      </w:pPr>
      <w:r>
        <w:t>For "other" above - please specify:</w:t>
      </w:r>
    </w:p>
    <w:p w14:paraId="6CF7619F" w14:textId="77777777" w:rsidR="00236DCB" w:rsidRDefault="00236DCB" w:rsidP="00437DC3">
      <w:pPr>
        <w:ind w:left="720"/>
      </w:pPr>
      <w:r>
        <w:t>__________________________________</w:t>
      </w:r>
    </w:p>
    <w:p w14:paraId="5BDF4C01" w14:textId="77777777" w:rsidR="00437DC3" w:rsidRDefault="00437DC3" w:rsidP="00236DCB"/>
    <w:p w14:paraId="3F01FC9A" w14:textId="794D713D" w:rsidR="006B0478" w:rsidRDefault="00236DCB" w:rsidP="00236DCB">
      <w:r>
        <w:t xml:space="preserve">Please select the MAIN way in which you use the </w:t>
      </w:r>
      <w:r w:rsidR="006B0478">
        <w:t>RAS-DS (select one answer only):</w:t>
      </w:r>
    </w:p>
    <w:p w14:paraId="69690A98" w14:textId="2D01F432" w:rsidR="00236DCB" w:rsidRDefault="00236DCB" w:rsidP="006B0478">
      <w:pPr>
        <w:pStyle w:val="ListParagraph"/>
        <w:numPr>
          <w:ilvl w:val="0"/>
          <w:numId w:val="4"/>
        </w:numPr>
      </w:pPr>
      <w:r>
        <w:t>To guide my work with the people I work with</w:t>
      </w:r>
    </w:p>
    <w:p w14:paraId="7DC8508B" w14:textId="416275C9" w:rsidR="00236DCB" w:rsidRDefault="00236DCB" w:rsidP="006B0478">
      <w:pPr>
        <w:pStyle w:val="ListParagraph"/>
        <w:numPr>
          <w:ilvl w:val="0"/>
          <w:numId w:val="4"/>
        </w:numPr>
      </w:pPr>
      <w:r>
        <w:t>For research / quality improvement</w:t>
      </w:r>
    </w:p>
    <w:p w14:paraId="08C6D0D9" w14:textId="77777777" w:rsidR="00236DCB" w:rsidRDefault="00236DCB" w:rsidP="006B0478">
      <w:pPr>
        <w:pStyle w:val="ListParagraph"/>
        <w:numPr>
          <w:ilvl w:val="0"/>
          <w:numId w:val="4"/>
        </w:numPr>
      </w:pPr>
      <w:r>
        <w:t>To monitor service outcomes</w:t>
      </w:r>
    </w:p>
    <w:p w14:paraId="4E46BB1F" w14:textId="77777777" w:rsidR="00236DCB" w:rsidRDefault="00236DCB" w:rsidP="006B0478">
      <w:pPr>
        <w:pStyle w:val="ListParagraph"/>
        <w:numPr>
          <w:ilvl w:val="0"/>
          <w:numId w:val="4"/>
        </w:numPr>
      </w:pPr>
      <w:r>
        <w:t>Other</w:t>
      </w:r>
    </w:p>
    <w:p w14:paraId="3AD25925" w14:textId="0CF35CEF" w:rsidR="00236DCB" w:rsidRDefault="00236DCB" w:rsidP="006B0478">
      <w:pPr>
        <w:pStyle w:val="ListParagraph"/>
        <w:numPr>
          <w:ilvl w:val="0"/>
          <w:numId w:val="4"/>
        </w:numPr>
      </w:pPr>
      <w:r>
        <w:t>[I don't know / not sure what the RAS-DS is used</w:t>
      </w:r>
      <w:r w:rsidR="006B0478">
        <w:t xml:space="preserve"> </w:t>
      </w:r>
      <w:r>
        <w:t>for]</w:t>
      </w:r>
    </w:p>
    <w:p w14:paraId="657C971D" w14:textId="77777777" w:rsidR="00D8130D" w:rsidRDefault="00D8130D" w:rsidP="006B0478">
      <w:pPr>
        <w:ind w:left="720"/>
      </w:pPr>
    </w:p>
    <w:p w14:paraId="32B2B975" w14:textId="7E96425B" w:rsidR="00236DCB" w:rsidRDefault="00236DCB" w:rsidP="006B0478">
      <w:pPr>
        <w:ind w:left="720"/>
      </w:pPr>
      <w:r>
        <w:t>For "other" above - please specify:</w:t>
      </w:r>
    </w:p>
    <w:p w14:paraId="0D818F41" w14:textId="77777777" w:rsidR="00236DCB" w:rsidRDefault="00236DCB" w:rsidP="006B0478">
      <w:pPr>
        <w:ind w:left="720"/>
      </w:pPr>
      <w:r>
        <w:t>__________________________________</w:t>
      </w:r>
    </w:p>
    <w:p w14:paraId="2CB34510" w14:textId="77777777" w:rsidR="00D8130D" w:rsidRDefault="00D8130D" w:rsidP="00236DCB"/>
    <w:p w14:paraId="203D6E08" w14:textId="77777777" w:rsidR="00D8130D" w:rsidRDefault="00D8130D" w:rsidP="00236DCB"/>
    <w:p w14:paraId="3FDF3DAF" w14:textId="2B0BF7ED" w:rsidR="00D8130D" w:rsidRDefault="00236DCB" w:rsidP="00236DCB">
      <w:r>
        <w:t xml:space="preserve">Are there any other ways or reasons why you use </w:t>
      </w:r>
      <w:r w:rsidR="00D8130D">
        <w:t>RAS-DS (select all that apply):</w:t>
      </w:r>
    </w:p>
    <w:p w14:paraId="562A69B0" w14:textId="6FB2F7F4" w:rsidR="00236DCB" w:rsidRDefault="00236DCB" w:rsidP="00236DCB">
      <w:r>
        <w:t>To guide my work with the people I work with</w:t>
      </w:r>
    </w:p>
    <w:p w14:paraId="34257794" w14:textId="4E338F44" w:rsidR="00236DCB" w:rsidRDefault="00236DCB" w:rsidP="00D8130D">
      <w:pPr>
        <w:pStyle w:val="ListParagraph"/>
        <w:numPr>
          <w:ilvl w:val="0"/>
          <w:numId w:val="4"/>
        </w:numPr>
      </w:pPr>
      <w:r>
        <w:t>For research / quality improvement</w:t>
      </w:r>
    </w:p>
    <w:p w14:paraId="1C693F29" w14:textId="77777777" w:rsidR="00236DCB" w:rsidRDefault="00236DCB" w:rsidP="00D8130D">
      <w:pPr>
        <w:pStyle w:val="ListParagraph"/>
        <w:numPr>
          <w:ilvl w:val="0"/>
          <w:numId w:val="4"/>
        </w:numPr>
      </w:pPr>
      <w:r>
        <w:t>To monitor service outcomes</w:t>
      </w:r>
    </w:p>
    <w:p w14:paraId="0CA8CBEF" w14:textId="77777777" w:rsidR="00236DCB" w:rsidRDefault="00236DCB" w:rsidP="00D8130D">
      <w:pPr>
        <w:pStyle w:val="ListParagraph"/>
        <w:numPr>
          <w:ilvl w:val="0"/>
          <w:numId w:val="4"/>
        </w:numPr>
      </w:pPr>
      <w:r>
        <w:t>Other</w:t>
      </w:r>
    </w:p>
    <w:p w14:paraId="324F374D" w14:textId="3AB80C39" w:rsidR="00236DCB" w:rsidRDefault="00236DCB" w:rsidP="00D8130D">
      <w:pPr>
        <w:pStyle w:val="ListParagraph"/>
        <w:numPr>
          <w:ilvl w:val="0"/>
          <w:numId w:val="4"/>
        </w:numPr>
      </w:pPr>
      <w:r>
        <w:t>N/A - I only use the RAS-DS for the purpose listed</w:t>
      </w:r>
      <w:r w:rsidR="00D8130D">
        <w:t xml:space="preserve"> </w:t>
      </w:r>
      <w:r>
        <w:t>in the previous question.</w:t>
      </w:r>
    </w:p>
    <w:p w14:paraId="42EE808C" w14:textId="77777777" w:rsidR="00D8130D" w:rsidRDefault="00D8130D" w:rsidP="00D8130D"/>
    <w:p w14:paraId="24095945" w14:textId="600535D1" w:rsidR="00236DCB" w:rsidRDefault="00236DCB" w:rsidP="00D8130D">
      <w:pPr>
        <w:ind w:left="720"/>
      </w:pPr>
      <w:r>
        <w:t>For "other" above - please specify:</w:t>
      </w:r>
    </w:p>
    <w:p w14:paraId="1B4A5ABA" w14:textId="15B26CCF" w:rsidR="00F56A34" w:rsidRDefault="00236DCB" w:rsidP="00D8130D">
      <w:pPr>
        <w:ind w:left="720"/>
      </w:pPr>
      <w:r>
        <w:t>__________________________________</w:t>
      </w:r>
    </w:p>
    <w:p w14:paraId="1B4A5ABB" w14:textId="77777777" w:rsidR="002316F2" w:rsidRDefault="002316F2"/>
    <w:p w14:paraId="712B39B0" w14:textId="77777777" w:rsidR="0071509E" w:rsidRDefault="0071509E" w:rsidP="007C09B9"/>
    <w:p w14:paraId="18C7EFCF" w14:textId="77777777" w:rsidR="0071509E" w:rsidRDefault="007C09B9" w:rsidP="007C09B9">
      <w:r>
        <w:t xml:space="preserve">Overall, how often do you use RAS-DS in your work? </w:t>
      </w:r>
    </w:p>
    <w:p w14:paraId="2BC807C3" w14:textId="2251020A" w:rsidR="007C09B9" w:rsidRDefault="007C09B9" w:rsidP="00036AE4">
      <w:pPr>
        <w:pStyle w:val="ListParagraph"/>
        <w:numPr>
          <w:ilvl w:val="0"/>
          <w:numId w:val="4"/>
        </w:numPr>
      </w:pPr>
      <w:r>
        <w:t>Less than once a month</w:t>
      </w:r>
    </w:p>
    <w:p w14:paraId="33DE80E8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At least once a month</w:t>
      </w:r>
    </w:p>
    <w:p w14:paraId="7A041F8A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At least once every two weeks</w:t>
      </w:r>
    </w:p>
    <w:p w14:paraId="0B3AFA7B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At least once a week</w:t>
      </w:r>
    </w:p>
    <w:p w14:paraId="5AA647EC" w14:textId="77777777" w:rsidR="0071509E" w:rsidRDefault="0071509E" w:rsidP="007C09B9"/>
    <w:p w14:paraId="0C116FD8" w14:textId="7BD018CB" w:rsidR="0071509E" w:rsidRDefault="007C09B9" w:rsidP="007C09B9">
      <w:r>
        <w:t xml:space="preserve">Typically, how frequently do you use RAS-DS with each </w:t>
      </w:r>
      <w:r w:rsidR="0071509E">
        <w:t>person you work with?</w:t>
      </w:r>
    </w:p>
    <w:p w14:paraId="70A7F235" w14:textId="38220473" w:rsidR="007C09B9" w:rsidRDefault="007C09B9" w:rsidP="00036AE4">
      <w:pPr>
        <w:pStyle w:val="ListParagraph"/>
        <w:numPr>
          <w:ilvl w:val="0"/>
          <w:numId w:val="4"/>
        </w:numPr>
      </w:pPr>
      <w:r>
        <w:t>Just once</w:t>
      </w:r>
    </w:p>
    <w:p w14:paraId="7603DDED" w14:textId="5A189319" w:rsidR="007C09B9" w:rsidRDefault="007C09B9" w:rsidP="00036AE4">
      <w:pPr>
        <w:pStyle w:val="ListParagraph"/>
        <w:numPr>
          <w:ilvl w:val="0"/>
          <w:numId w:val="4"/>
        </w:numPr>
      </w:pPr>
      <w:r>
        <w:t>Less than once a year</w:t>
      </w:r>
    </w:p>
    <w:p w14:paraId="0D65C4E9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About once a year</w:t>
      </w:r>
    </w:p>
    <w:p w14:paraId="143FE335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About once every six moths</w:t>
      </w:r>
    </w:p>
    <w:p w14:paraId="71FC2372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lastRenderedPageBreak/>
        <w:t>About once every three months</w:t>
      </w:r>
    </w:p>
    <w:p w14:paraId="70E8B948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About once a month</w:t>
      </w:r>
    </w:p>
    <w:p w14:paraId="2B18FC83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More often than once a month</w:t>
      </w:r>
    </w:p>
    <w:p w14:paraId="7825F896" w14:textId="77777777" w:rsidR="0071509E" w:rsidRDefault="0071509E" w:rsidP="007C09B9"/>
    <w:p w14:paraId="142F2023" w14:textId="74C301B8" w:rsidR="007C09B9" w:rsidRDefault="007C09B9" w:rsidP="007C09B9">
      <w:r>
        <w:t>Optional: Please add any detail to explain your</w:t>
      </w:r>
      <w:r w:rsidR="0071509E">
        <w:t xml:space="preserve"> </w:t>
      </w:r>
      <w:r>
        <w:t>answers above in terms of the frequency of your use</w:t>
      </w:r>
    </w:p>
    <w:p w14:paraId="1E28E9C7" w14:textId="77777777" w:rsidR="0071509E" w:rsidRDefault="007C09B9" w:rsidP="007C09B9">
      <w:r>
        <w:t xml:space="preserve">of the RAS-DS. </w:t>
      </w:r>
    </w:p>
    <w:p w14:paraId="6EF09A94" w14:textId="63BE7F5C" w:rsidR="007C09B9" w:rsidRDefault="007C09B9" w:rsidP="007C09B9">
      <w:r>
        <w:t>__________________________________________</w:t>
      </w:r>
    </w:p>
    <w:p w14:paraId="0794BEA8" w14:textId="77777777" w:rsidR="0071509E" w:rsidRDefault="0071509E" w:rsidP="007C09B9"/>
    <w:p w14:paraId="3EF9F8CA" w14:textId="180430B6" w:rsidR="00E344C4" w:rsidRDefault="007C09B9" w:rsidP="007C09B9">
      <w:r>
        <w:t xml:space="preserve">What proportion of people who you work with do you </w:t>
      </w:r>
      <w:r w:rsidR="00E344C4">
        <w:t>use the RAS-DS with?</w:t>
      </w:r>
    </w:p>
    <w:p w14:paraId="1F6724FE" w14:textId="573247D1" w:rsidR="007C09B9" w:rsidRDefault="007C09B9" w:rsidP="00036AE4">
      <w:pPr>
        <w:pStyle w:val="ListParagraph"/>
        <w:numPr>
          <w:ilvl w:val="0"/>
          <w:numId w:val="4"/>
        </w:numPr>
      </w:pPr>
      <w:r>
        <w:t>Over 90%</w:t>
      </w:r>
    </w:p>
    <w:p w14:paraId="5302D640" w14:textId="5B098A1C" w:rsidR="007C09B9" w:rsidRDefault="007C09B9" w:rsidP="00036AE4">
      <w:pPr>
        <w:pStyle w:val="ListParagraph"/>
        <w:numPr>
          <w:ilvl w:val="0"/>
          <w:numId w:val="4"/>
        </w:numPr>
      </w:pPr>
      <w:r>
        <w:t>Between 75% and 90%</w:t>
      </w:r>
    </w:p>
    <w:p w14:paraId="2EE23502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Between 50% and 75%</w:t>
      </w:r>
    </w:p>
    <w:p w14:paraId="37186CD0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Between 25% and 50%</w:t>
      </w:r>
    </w:p>
    <w:p w14:paraId="3F132E4C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Less than 25%</w:t>
      </w:r>
    </w:p>
    <w:p w14:paraId="2C38C84B" w14:textId="77777777" w:rsidR="00E344C4" w:rsidRDefault="00E344C4" w:rsidP="007C09B9"/>
    <w:p w14:paraId="20FFCFF1" w14:textId="77777777" w:rsidR="00E344C4" w:rsidRDefault="007C09B9" w:rsidP="007C09B9">
      <w:r>
        <w:t>What are some of the reasons / factors you consider</w:t>
      </w:r>
      <w:r w:rsidR="00E344C4">
        <w:t xml:space="preserve"> </w:t>
      </w:r>
      <w:r>
        <w:t>when decided to use / not use the RAS-DS (optional):</w:t>
      </w:r>
    </w:p>
    <w:p w14:paraId="09F177A1" w14:textId="2DD00941" w:rsidR="007C09B9" w:rsidRDefault="007C09B9" w:rsidP="007C09B9">
      <w:r>
        <w:t xml:space="preserve"> __________________________________</w:t>
      </w:r>
    </w:p>
    <w:p w14:paraId="73173435" w14:textId="77777777" w:rsidR="00E344C4" w:rsidRDefault="00E344C4" w:rsidP="007C09B9"/>
    <w:p w14:paraId="587D76DA" w14:textId="77777777" w:rsidR="00E344C4" w:rsidRDefault="00E344C4" w:rsidP="007C09B9"/>
    <w:p w14:paraId="63EEDFAB" w14:textId="77777777" w:rsidR="00E344C4" w:rsidRDefault="007C09B9" w:rsidP="007C09B9">
      <w:r>
        <w:t xml:space="preserve">Overall, how useful would you rate the RAS-DS? </w:t>
      </w:r>
    </w:p>
    <w:p w14:paraId="0F8716E9" w14:textId="604576E4" w:rsidR="007C09B9" w:rsidRDefault="007C09B9" w:rsidP="00036AE4">
      <w:pPr>
        <w:pStyle w:val="ListParagraph"/>
        <w:numPr>
          <w:ilvl w:val="0"/>
          <w:numId w:val="4"/>
        </w:numPr>
      </w:pPr>
      <w:r>
        <w:t>Not useful at all</w:t>
      </w:r>
    </w:p>
    <w:p w14:paraId="4C869DB1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Only slightly useful</w:t>
      </w:r>
    </w:p>
    <w:p w14:paraId="635C8037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Moderately useful</w:t>
      </w:r>
    </w:p>
    <w:p w14:paraId="6EAFB3EA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Quite useful</w:t>
      </w:r>
    </w:p>
    <w:p w14:paraId="65961476" w14:textId="77777777" w:rsidR="007C09B9" w:rsidRDefault="007C09B9" w:rsidP="00036AE4">
      <w:pPr>
        <w:pStyle w:val="ListParagraph"/>
        <w:numPr>
          <w:ilvl w:val="0"/>
          <w:numId w:val="4"/>
        </w:numPr>
      </w:pPr>
      <w:r>
        <w:t>Very useful</w:t>
      </w:r>
    </w:p>
    <w:p w14:paraId="499BE7D4" w14:textId="77777777" w:rsidR="007C09B9" w:rsidRDefault="007C09B9" w:rsidP="007C09B9">
      <w:r>
        <w:t>Please explain your rating above:</w:t>
      </w:r>
    </w:p>
    <w:p w14:paraId="7D199E9B" w14:textId="77777777" w:rsidR="007C09B9" w:rsidRDefault="007C09B9" w:rsidP="007C09B9">
      <w:r>
        <w:t>__________________________________________</w:t>
      </w:r>
    </w:p>
    <w:p w14:paraId="63513882" w14:textId="77777777" w:rsidR="00E344C4" w:rsidRDefault="00E344C4" w:rsidP="007C09B9"/>
    <w:p w14:paraId="7D4C828A" w14:textId="77777777" w:rsidR="00E344C4" w:rsidRDefault="00E344C4" w:rsidP="007C09B9"/>
    <w:p w14:paraId="5D3E0C9C" w14:textId="670665B4" w:rsidR="007C09B9" w:rsidRDefault="007C09B9" w:rsidP="007C09B9">
      <w:r>
        <w:t>After completing the RAS-DS, how do you use the</w:t>
      </w:r>
      <w:r w:rsidR="00E344C4">
        <w:t xml:space="preserve"> </w:t>
      </w:r>
      <w:r>
        <w:t>results? Please describe below.</w:t>
      </w:r>
    </w:p>
    <w:p w14:paraId="3076ACEA" w14:textId="77777777" w:rsidR="007C09B9" w:rsidRDefault="007C09B9" w:rsidP="007C09B9">
      <w:r>
        <w:t>__________________________________________</w:t>
      </w:r>
    </w:p>
    <w:p w14:paraId="3C39C347" w14:textId="77777777" w:rsidR="00036AE4" w:rsidRDefault="00036AE4" w:rsidP="007C09B9"/>
    <w:p w14:paraId="5A30A0A9" w14:textId="77777777" w:rsidR="00036AE4" w:rsidRDefault="00036AE4" w:rsidP="007C09B9"/>
    <w:p w14:paraId="170A1E0A" w14:textId="4AC5E9FA" w:rsidR="007C09B9" w:rsidRDefault="007C09B9" w:rsidP="007C09B9">
      <w:r>
        <w:t>From your perspective, what are some of the most</w:t>
      </w:r>
      <w:r w:rsidR="00036AE4">
        <w:t xml:space="preserve"> </w:t>
      </w:r>
      <w:r>
        <w:t>useful / positive aspects of using the RAS-DS?</w:t>
      </w:r>
    </w:p>
    <w:p w14:paraId="7A2F30C8" w14:textId="77777777" w:rsidR="007C09B9" w:rsidRDefault="007C09B9" w:rsidP="007C09B9">
      <w:r>
        <w:t>__________________________________________</w:t>
      </w:r>
    </w:p>
    <w:p w14:paraId="1B887F28" w14:textId="77777777" w:rsidR="00036AE4" w:rsidRDefault="00036AE4" w:rsidP="007C09B9"/>
    <w:p w14:paraId="60F54890" w14:textId="77777777" w:rsidR="00036AE4" w:rsidRDefault="00036AE4" w:rsidP="007C09B9"/>
    <w:p w14:paraId="7127A574" w14:textId="23A37030" w:rsidR="007C09B9" w:rsidRDefault="007C09B9" w:rsidP="007C09B9">
      <w:r>
        <w:t>From your perspective, what are some of the least</w:t>
      </w:r>
      <w:r w:rsidR="00036AE4">
        <w:t xml:space="preserve"> </w:t>
      </w:r>
      <w:r>
        <w:t>useful / negative aspects of using the RAS-DS?</w:t>
      </w:r>
    </w:p>
    <w:p w14:paraId="1903590A" w14:textId="77777777" w:rsidR="007C09B9" w:rsidRDefault="007C09B9" w:rsidP="007C09B9">
      <w:r>
        <w:t>__________________________________________</w:t>
      </w:r>
    </w:p>
    <w:p w14:paraId="1F5DABF8" w14:textId="77777777" w:rsidR="00036AE4" w:rsidRDefault="00036AE4" w:rsidP="007C09B9"/>
    <w:p w14:paraId="411A303A" w14:textId="77777777" w:rsidR="00036AE4" w:rsidRDefault="00036AE4" w:rsidP="007C09B9"/>
    <w:p w14:paraId="797171BB" w14:textId="3E2487EB" w:rsidR="007C09B9" w:rsidRDefault="007C09B9" w:rsidP="007C09B9">
      <w:r>
        <w:t>Are there any aspects / areas / items missing from</w:t>
      </w:r>
      <w:r w:rsidR="00036AE4">
        <w:t xml:space="preserve"> </w:t>
      </w:r>
      <w:r>
        <w:t>the RAS-DS? If so, what are these?</w:t>
      </w:r>
    </w:p>
    <w:p w14:paraId="1B4A5AED" w14:textId="1024FA7D" w:rsidR="002316F2" w:rsidRDefault="007C09B9" w:rsidP="007C09B9">
      <w:r>
        <w:t>__________________________________________</w:t>
      </w:r>
    </w:p>
    <w:p w14:paraId="1B4A5AEE" w14:textId="77777777" w:rsidR="002316F2" w:rsidRDefault="002316F2"/>
    <w:p w14:paraId="1B4A5B14" w14:textId="77777777" w:rsidR="002316F2" w:rsidRDefault="002316F2"/>
    <w:p w14:paraId="1B4A5B15" w14:textId="77777777" w:rsidR="002316F2" w:rsidRDefault="002316F2">
      <w:r>
        <w:t>In the table below, please indicate your level of agreement with each of the statements. There is a section for recording comments after each question, if needed.</w:t>
      </w:r>
    </w:p>
    <w:p w14:paraId="1B4A5B16" w14:textId="77777777" w:rsidR="00F56A34" w:rsidRDefault="00F56A3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0"/>
        <w:gridCol w:w="1058"/>
        <w:gridCol w:w="1064"/>
        <w:gridCol w:w="1035"/>
        <w:gridCol w:w="996"/>
        <w:gridCol w:w="1053"/>
        <w:gridCol w:w="856"/>
      </w:tblGrid>
      <w:tr w:rsidR="00221CE1" w:rsidRPr="00AA3C94" w14:paraId="1B4A5B1D" w14:textId="747B1A37" w:rsidTr="00221CE1">
        <w:tc>
          <w:tcPr>
            <w:tcW w:w="3180" w:type="dxa"/>
          </w:tcPr>
          <w:p w14:paraId="1B4A5B17" w14:textId="77777777" w:rsidR="00221CE1" w:rsidRPr="00AA3C94" w:rsidRDefault="00221CE1" w:rsidP="002874CE"/>
        </w:tc>
        <w:tc>
          <w:tcPr>
            <w:tcW w:w="1058" w:type="dxa"/>
          </w:tcPr>
          <w:p w14:paraId="1B4A5B18" w14:textId="77777777" w:rsidR="00221CE1" w:rsidRPr="00AA3C94" w:rsidRDefault="00221CE1" w:rsidP="00AA3C94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B19" w14:textId="77777777" w:rsidR="00221CE1" w:rsidRPr="00AA3C94" w:rsidRDefault="00221CE1" w:rsidP="00AA3C94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B1A" w14:textId="77777777" w:rsidR="00221CE1" w:rsidRPr="00AA3C94" w:rsidRDefault="00221CE1" w:rsidP="00AA3C94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B1B" w14:textId="77777777" w:rsidR="00221CE1" w:rsidRPr="00AA3C94" w:rsidRDefault="00221CE1" w:rsidP="00AA3C94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B1C" w14:textId="77777777" w:rsidR="00221CE1" w:rsidRPr="00AA3C94" w:rsidRDefault="00221CE1" w:rsidP="00AA3C94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31A99F40" w14:textId="6BC5F50F" w:rsidR="00221CE1" w:rsidRDefault="00221CE1" w:rsidP="00AA3C94">
            <w:pPr>
              <w:jc w:val="center"/>
            </w:pPr>
            <w:r>
              <w:t>Don’t know</w:t>
            </w:r>
          </w:p>
        </w:tc>
      </w:tr>
      <w:tr w:rsidR="00221CE1" w:rsidRPr="00AA3C94" w14:paraId="1B4A5B24" w14:textId="4FC70095" w:rsidTr="00221CE1">
        <w:tc>
          <w:tcPr>
            <w:tcW w:w="3180" w:type="dxa"/>
          </w:tcPr>
          <w:p w14:paraId="1B4A5B1E" w14:textId="0266DD6E" w:rsidR="00221CE1" w:rsidRPr="00AA3C94" w:rsidRDefault="00221CE1" w:rsidP="002874CE">
            <w:r w:rsidRPr="00AA3C94">
              <w:t xml:space="preserve">The RAS-DS is </w:t>
            </w:r>
            <w:r>
              <w:t>too long</w:t>
            </w:r>
            <w:r w:rsidRPr="00AA3C94">
              <w:t xml:space="preserve"> for </w:t>
            </w:r>
            <w:r>
              <w:t xml:space="preserve">people I work with </w:t>
            </w:r>
            <w:r w:rsidRPr="00AA3C94">
              <w:t>complete</w:t>
            </w:r>
          </w:p>
        </w:tc>
        <w:tc>
          <w:tcPr>
            <w:tcW w:w="1058" w:type="dxa"/>
          </w:tcPr>
          <w:p w14:paraId="1B4A5B1F" w14:textId="77777777" w:rsidR="00221CE1" w:rsidRPr="00AA3C94" w:rsidRDefault="00221CE1" w:rsidP="00AA3C94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1B4A5B20" w14:textId="77777777" w:rsidR="00221CE1" w:rsidRPr="00AA3C94" w:rsidRDefault="00221CE1" w:rsidP="00AA3C94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B21" w14:textId="77777777" w:rsidR="00221CE1" w:rsidRPr="00AA3C94" w:rsidRDefault="00221CE1" w:rsidP="00AA3C94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B22" w14:textId="77777777" w:rsidR="00221CE1" w:rsidRPr="00AA3C94" w:rsidRDefault="00221CE1" w:rsidP="00AA3C94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B23" w14:textId="77777777" w:rsidR="00221CE1" w:rsidRPr="00AA3C94" w:rsidRDefault="00221CE1" w:rsidP="00AA3C94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206E3CE2" w14:textId="48C3A957" w:rsidR="00221CE1" w:rsidRPr="00AA3C94" w:rsidRDefault="00221CE1" w:rsidP="00AA3C94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B28" w14:textId="1FF839CC" w:rsidTr="00674D35">
        <w:tc>
          <w:tcPr>
            <w:tcW w:w="9242" w:type="dxa"/>
            <w:gridSpan w:val="7"/>
          </w:tcPr>
          <w:p w14:paraId="3DEAAD59" w14:textId="77777777" w:rsidR="00221CE1" w:rsidRDefault="00221CE1" w:rsidP="00AA3C94">
            <w:r w:rsidRPr="00F934E4">
              <w:t>Optional: please comment on the rating above</w:t>
            </w:r>
            <w:r>
              <w:t>:</w:t>
            </w:r>
          </w:p>
          <w:p w14:paraId="6F08F1F1" w14:textId="77777777" w:rsidR="00221CE1" w:rsidRDefault="00221CE1" w:rsidP="00AA3C94"/>
          <w:p w14:paraId="10CE089A" w14:textId="77777777" w:rsidR="00221CE1" w:rsidRPr="00F934E4" w:rsidRDefault="00221CE1" w:rsidP="00AA3C94"/>
        </w:tc>
      </w:tr>
      <w:tr w:rsidR="00221CE1" w:rsidRPr="00AA3C94" w14:paraId="1B4A5B41" w14:textId="2F9164A1" w:rsidTr="00221CE1">
        <w:tc>
          <w:tcPr>
            <w:tcW w:w="3180" w:type="dxa"/>
          </w:tcPr>
          <w:p w14:paraId="1B4A5B3B" w14:textId="77777777" w:rsidR="00221CE1" w:rsidRPr="00AA3C94" w:rsidRDefault="00221CE1" w:rsidP="00221CE1"/>
        </w:tc>
        <w:tc>
          <w:tcPr>
            <w:tcW w:w="1058" w:type="dxa"/>
          </w:tcPr>
          <w:p w14:paraId="1B4A5B3C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B3D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B3E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B3F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B40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77CE3659" w14:textId="18A61BD7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B48" w14:textId="3A43E219" w:rsidTr="00221CE1">
        <w:tc>
          <w:tcPr>
            <w:tcW w:w="3180" w:type="dxa"/>
          </w:tcPr>
          <w:p w14:paraId="1B4A5B42" w14:textId="77777777" w:rsidR="00221CE1" w:rsidRPr="00AA3C94" w:rsidRDefault="00221CE1" w:rsidP="00221CE1">
            <w:r w:rsidRPr="00AA3C94">
              <w:t>The training required to administer the RAS-DS is minimal</w:t>
            </w:r>
          </w:p>
        </w:tc>
        <w:tc>
          <w:tcPr>
            <w:tcW w:w="1058" w:type="dxa"/>
          </w:tcPr>
          <w:p w14:paraId="1B4A5B43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1B4A5B44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B45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B46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B47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5945AB21" w14:textId="4B1D44D9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B4C" w14:textId="39D5851F" w:rsidTr="008E6B52">
        <w:tc>
          <w:tcPr>
            <w:tcW w:w="9242" w:type="dxa"/>
            <w:gridSpan w:val="7"/>
          </w:tcPr>
          <w:p w14:paraId="7D160DC1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521AAF35" w14:textId="77777777" w:rsidR="00221CE1" w:rsidRDefault="00221CE1" w:rsidP="000D3F41"/>
          <w:p w14:paraId="4F60D6FE" w14:textId="77777777" w:rsidR="00221CE1" w:rsidRPr="00F934E4" w:rsidRDefault="00221CE1" w:rsidP="000D3F41"/>
        </w:tc>
      </w:tr>
      <w:tr w:rsidR="00221CE1" w:rsidRPr="00AA3C94" w14:paraId="1B4A5B53" w14:textId="72806EC2" w:rsidTr="00221CE1">
        <w:tc>
          <w:tcPr>
            <w:tcW w:w="3180" w:type="dxa"/>
          </w:tcPr>
          <w:p w14:paraId="1B4A5B4D" w14:textId="77777777" w:rsidR="00221CE1" w:rsidRPr="00AA3C94" w:rsidRDefault="00221CE1" w:rsidP="00221CE1"/>
        </w:tc>
        <w:tc>
          <w:tcPr>
            <w:tcW w:w="1058" w:type="dxa"/>
          </w:tcPr>
          <w:p w14:paraId="1B4A5B4E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B4F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B50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B51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B52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44260FDF" w14:textId="7E82FBC7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B5A" w14:textId="5C01D45B" w:rsidTr="00221CE1">
        <w:tc>
          <w:tcPr>
            <w:tcW w:w="3180" w:type="dxa"/>
          </w:tcPr>
          <w:p w14:paraId="1B4A5B54" w14:textId="1932DA95" w:rsidR="00221CE1" w:rsidRPr="00AA3C94" w:rsidRDefault="00221CE1" w:rsidP="00221CE1">
            <w:r w:rsidRPr="00AA3C94">
              <w:t>It is easy to score the RAS-DS</w:t>
            </w:r>
          </w:p>
        </w:tc>
        <w:tc>
          <w:tcPr>
            <w:tcW w:w="1058" w:type="dxa"/>
          </w:tcPr>
          <w:p w14:paraId="1B4A5B55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1B4A5B56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B57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B58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B59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4D3C9162" w14:textId="1F821399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B5E" w14:textId="78365CB3" w:rsidTr="00CD5D69">
        <w:tc>
          <w:tcPr>
            <w:tcW w:w="9242" w:type="dxa"/>
            <w:gridSpan w:val="7"/>
          </w:tcPr>
          <w:p w14:paraId="512AB1A3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6DED9686" w14:textId="77777777" w:rsidR="00221CE1" w:rsidRDefault="00221CE1" w:rsidP="000D3F41"/>
          <w:p w14:paraId="588F29A6" w14:textId="77777777" w:rsidR="00221CE1" w:rsidRPr="00F934E4" w:rsidRDefault="00221CE1" w:rsidP="000D3F41"/>
        </w:tc>
      </w:tr>
      <w:tr w:rsidR="00221CE1" w:rsidRPr="00AA3C94" w14:paraId="3C3EB9E8" w14:textId="146CBF40" w:rsidTr="00221CE1">
        <w:tc>
          <w:tcPr>
            <w:tcW w:w="3180" w:type="dxa"/>
          </w:tcPr>
          <w:p w14:paraId="3B8134EA" w14:textId="77777777" w:rsidR="00221CE1" w:rsidRPr="00AA3C94" w:rsidRDefault="00221CE1" w:rsidP="00221CE1"/>
        </w:tc>
        <w:tc>
          <w:tcPr>
            <w:tcW w:w="1058" w:type="dxa"/>
          </w:tcPr>
          <w:p w14:paraId="66D7CB8C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7FA8B231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05C8F711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09BB04FF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66BB587E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2AF1B0CD" w14:textId="4C91404D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276D83B8" w14:textId="6C25C88B" w:rsidTr="00221CE1">
        <w:tc>
          <w:tcPr>
            <w:tcW w:w="3180" w:type="dxa"/>
          </w:tcPr>
          <w:p w14:paraId="4D6ED4D8" w14:textId="666F2D51" w:rsidR="00221CE1" w:rsidRPr="00AA3C94" w:rsidRDefault="00221CE1" w:rsidP="00221CE1">
            <w:r w:rsidRPr="00AA3C94">
              <w:t xml:space="preserve">It is easy interpret </w:t>
            </w:r>
            <w:r>
              <w:t xml:space="preserve">results from </w:t>
            </w:r>
            <w:r w:rsidRPr="00AA3C94">
              <w:t>the RAS-DS</w:t>
            </w:r>
          </w:p>
        </w:tc>
        <w:tc>
          <w:tcPr>
            <w:tcW w:w="1058" w:type="dxa"/>
          </w:tcPr>
          <w:p w14:paraId="2FE83AF6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7B2AB6B2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30AFC7DF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62937D91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4F450F6C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008B77AF" w14:textId="7B5C9C51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07AEB8F" w14:textId="20E29103" w:rsidTr="009551E3">
        <w:tc>
          <w:tcPr>
            <w:tcW w:w="9242" w:type="dxa"/>
            <w:gridSpan w:val="7"/>
          </w:tcPr>
          <w:p w14:paraId="37BF9B27" w14:textId="77777777" w:rsidR="00221CE1" w:rsidRDefault="00221CE1" w:rsidP="00B92345">
            <w:r w:rsidRPr="00F934E4">
              <w:t>Optional: please comment on the rating above</w:t>
            </w:r>
            <w:r>
              <w:t>:</w:t>
            </w:r>
          </w:p>
          <w:p w14:paraId="4CAFFA0A" w14:textId="77777777" w:rsidR="00221CE1" w:rsidRDefault="00221CE1" w:rsidP="00B92345"/>
          <w:p w14:paraId="2EE1E94C" w14:textId="77777777" w:rsidR="00221CE1" w:rsidRPr="00F934E4" w:rsidRDefault="00221CE1" w:rsidP="00B92345"/>
        </w:tc>
      </w:tr>
      <w:tr w:rsidR="00221CE1" w:rsidRPr="00AA3C94" w14:paraId="7D210A5A" w14:textId="16D5803D" w:rsidTr="00221CE1">
        <w:tc>
          <w:tcPr>
            <w:tcW w:w="3180" w:type="dxa"/>
          </w:tcPr>
          <w:p w14:paraId="74F7DA99" w14:textId="77777777" w:rsidR="00221CE1" w:rsidRPr="00AA3C94" w:rsidRDefault="00221CE1" w:rsidP="00221CE1"/>
        </w:tc>
        <w:tc>
          <w:tcPr>
            <w:tcW w:w="1058" w:type="dxa"/>
          </w:tcPr>
          <w:p w14:paraId="638A10A6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42AD8DE4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72938A6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236F0376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74E48075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17A5583D" w14:textId="1E6A003F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55E00FF4" w14:textId="729ACB67" w:rsidTr="00221CE1">
        <w:tc>
          <w:tcPr>
            <w:tcW w:w="3180" w:type="dxa"/>
          </w:tcPr>
          <w:p w14:paraId="779716A7" w14:textId="6005BC7F" w:rsidR="00221CE1" w:rsidRPr="00AA3C94" w:rsidRDefault="00221CE1" w:rsidP="00221CE1">
            <w:r w:rsidRPr="002B53B4">
              <w:t>The RAS-DS has too many items / questions</w:t>
            </w:r>
          </w:p>
        </w:tc>
        <w:tc>
          <w:tcPr>
            <w:tcW w:w="1058" w:type="dxa"/>
          </w:tcPr>
          <w:p w14:paraId="7A4CFD86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76A6FD6E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7F55599F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085C21ED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518E29A2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377A2ABA" w14:textId="6398287B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496D70E1" w14:textId="03CF7C0E" w:rsidTr="00834A21">
        <w:tc>
          <w:tcPr>
            <w:tcW w:w="9242" w:type="dxa"/>
            <w:gridSpan w:val="7"/>
          </w:tcPr>
          <w:p w14:paraId="0A29D0A4" w14:textId="77777777" w:rsidR="00221CE1" w:rsidRDefault="00221CE1" w:rsidP="009809D4">
            <w:r w:rsidRPr="00F934E4">
              <w:t>Optional: please comment on the rating above</w:t>
            </w:r>
            <w:r>
              <w:t>:</w:t>
            </w:r>
          </w:p>
          <w:p w14:paraId="0135DEED" w14:textId="77777777" w:rsidR="00221CE1" w:rsidRDefault="00221CE1" w:rsidP="009809D4"/>
          <w:p w14:paraId="49D6E885" w14:textId="77777777" w:rsidR="00221CE1" w:rsidRPr="00F934E4" w:rsidRDefault="00221CE1" w:rsidP="009809D4"/>
        </w:tc>
      </w:tr>
      <w:tr w:rsidR="00221CE1" w:rsidRPr="00AA3C94" w14:paraId="7E77F224" w14:textId="1DBEB19B" w:rsidTr="00221CE1">
        <w:tc>
          <w:tcPr>
            <w:tcW w:w="3180" w:type="dxa"/>
          </w:tcPr>
          <w:p w14:paraId="62338EF3" w14:textId="77777777" w:rsidR="00221CE1" w:rsidRPr="00AA3C94" w:rsidRDefault="00221CE1" w:rsidP="00221CE1"/>
        </w:tc>
        <w:tc>
          <w:tcPr>
            <w:tcW w:w="1058" w:type="dxa"/>
          </w:tcPr>
          <w:p w14:paraId="6EFFDD30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68D55D44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5C67EA05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989A65F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50C05B35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37B03DDB" w14:textId="61F947A3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B6C" w14:textId="016F41FE" w:rsidTr="00221CE1">
        <w:tc>
          <w:tcPr>
            <w:tcW w:w="3180" w:type="dxa"/>
          </w:tcPr>
          <w:p w14:paraId="1B4A5B66" w14:textId="72C1A637" w:rsidR="00221CE1" w:rsidRPr="00AA3C94" w:rsidRDefault="00221CE1" w:rsidP="00221CE1">
            <w:r w:rsidRPr="00E81D29">
              <w:t>It is easy to access the RAS-DS</w:t>
            </w:r>
          </w:p>
        </w:tc>
        <w:tc>
          <w:tcPr>
            <w:tcW w:w="1058" w:type="dxa"/>
          </w:tcPr>
          <w:p w14:paraId="1B4A5B67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1B4A5B68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B69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B6A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B6B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244369AB" w14:textId="333E1E0B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B70" w14:textId="7786A396" w:rsidTr="00CC0CCB">
        <w:tc>
          <w:tcPr>
            <w:tcW w:w="9242" w:type="dxa"/>
            <w:gridSpan w:val="7"/>
          </w:tcPr>
          <w:p w14:paraId="6B10C9E2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7E1DCBB3" w14:textId="77777777" w:rsidR="00221CE1" w:rsidRDefault="00221CE1" w:rsidP="000D3F41"/>
          <w:p w14:paraId="033EB6A5" w14:textId="77777777" w:rsidR="00221CE1" w:rsidRPr="00F934E4" w:rsidRDefault="00221CE1" w:rsidP="000D3F41"/>
        </w:tc>
      </w:tr>
      <w:tr w:rsidR="00221CE1" w:rsidRPr="00AA3C94" w14:paraId="1B4A5B9B" w14:textId="76E2F25A" w:rsidTr="00221CE1">
        <w:tc>
          <w:tcPr>
            <w:tcW w:w="3180" w:type="dxa"/>
          </w:tcPr>
          <w:p w14:paraId="1B4A5B95" w14:textId="77777777" w:rsidR="00221CE1" w:rsidRPr="00AA3C94" w:rsidRDefault="00221CE1" w:rsidP="00221CE1"/>
        </w:tc>
        <w:tc>
          <w:tcPr>
            <w:tcW w:w="1058" w:type="dxa"/>
          </w:tcPr>
          <w:p w14:paraId="1B4A5B96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B97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B98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B99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B9A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7B784DDE" w14:textId="219A6A48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BA2" w14:textId="08359422" w:rsidTr="00221CE1">
        <w:tc>
          <w:tcPr>
            <w:tcW w:w="3180" w:type="dxa"/>
          </w:tcPr>
          <w:p w14:paraId="1B4A5B9C" w14:textId="221FC144" w:rsidR="00221CE1" w:rsidRPr="00AA3C94" w:rsidRDefault="00221CE1" w:rsidP="00221CE1">
            <w:r w:rsidRPr="00AA3C94">
              <w:t>The purpose of the RAS-DS is clear and relevant</w:t>
            </w:r>
            <w:r>
              <w:t xml:space="preserve"> for </w:t>
            </w:r>
            <w:r w:rsidRPr="00591227">
              <w:t xml:space="preserve">the people </w:t>
            </w:r>
            <w:r w:rsidRPr="00591227">
              <w:lastRenderedPageBreak/>
              <w:t>I work with</w:t>
            </w:r>
          </w:p>
        </w:tc>
        <w:tc>
          <w:tcPr>
            <w:tcW w:w="1058" w:type="dxa"/>
          </w:tcPr>
          <w:p w14:paraId="1B4A5B9D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lastRenderedPageBreak/>
              <w:sym w:font="Wingdings" w:char="F070"/>
            </w:r>
          </w:p>
        </w:tc>
        <w:tc>
          <w:tcPr>
            <w:tcW w:w="1064" w:type="dxa"/>
          </w:tcPr>
          <w:p w14:paraId="1B4A5B9E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B9F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BA0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BA1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0A809753" w14:textId="3BEC088D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BA6" w14:textId="4098FF05" w:rsidTr="006E4EF5">
        <w:tc>
          <w:tcPr>
            <w:tcW w:w="9242" w:type="dxa"/>
            <w:gridSpan w:val="7"/>
          </w:tcPr>
          <w:p w14:paraId="4852A402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256AA92F" w14:textId="77777777" w:rsidR="00221CE1" w:rsidRDefault="00221CE1" w:rsidP="000D3F41"/>
          <w:p w14:paraId="487C3EAB" w14:textId="77777777" w:rsidR="00221CE1" w:rsidRPr="00F934E4" w:rsidRDefault="00221CE1" w:rsidP="000D3F41"/>
        </w:tc>
      </w:tr>
      <w:tr w:rsidR="00221CE1" w:rsidRPr="00AA3C94" w14:paraId="1B4A5BAD" w14:textId="0DBE2EA0" w:rsidTr="00221CE1">
        <w:tc>
          <w:tcPr>
            <w:tcW w:w="3180" w:type="dxa"/>
          </w:tcPr>
          <w:p w14:paraId="1B4A5BA7" w14:textId="77777777" w:rsidR="00221CE1" w:rsidRPr="00AA3C94" w:rsidRDefault="00221CE1" w:rsidP="00221CE1"/>
        </w:tc>
        <w:tc>
          <w:tcPr>
            <w:tcW w:w="1058" w:type="dxa"/>
          </w:tcPr>
          <w:p w14:paraId="1B4A5BA8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BA9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BAA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BAB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BAC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540F69D2" w14:textId="0D203C74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BB4" w14:textId="61F67E70" w:rsidTr="00221CE1">
        <w:tc>
          <w:tcPr>
            <w:tcW w:w="3180" w:type="dxa"/>
          </w:tcPr>
          <w:p w14:paraId="1B4A5BAE" w14:textId="3B376B8E" w:rsidR="00221CE1" w:rsidRPr="00AA3C94" w:rsidRDefault="00221CE1" w:rsidP="00221CE1">
            <w:r w:rsidRPr="00AA3C94">
              <w:t xml:space="preserve">The wording of the items in the RAS-DS is </w:t>
            </w:r>
            <w:r>
              <w:t>easy for people I work with to understand</w:t>
            </w:r>
          </w:p>
        </w:tc>
        <w:tc>
          <w:tcPr>
            <w:tcW w:w="1058" w:type="dxa"/>
          </w:tcPr>
          <w:p w14:paraId="1B4A5BAF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1B4A5BB0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BB1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BB2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BB3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485D690D" w14:textId="28BBD568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BB8" w14:textId="4C04EFA8" w:rsidTr="006F3C9E">
        <w:tc>
          <w:tcPr>
            <w:tcW w:w="9242" w:type="dxa"/>
            <w:gridSpan w:val="7"/>
          </w:tcPr>
          <w:p w14:paraId="26C20370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7C0AB986" w14:textId="77777777" w:rsidR="00221CE1" w:rsidRDefault="00221CE1" w:rsidP="000D3F41"/>
          <w:p w14:paraId="746AD97E" w14:textId="77777777" w:rsidR="00221CE1" w:rsidRPr="00F934E4" w:rsidRDefault="00221CE1" w:rsidP="000D3F41"/>
        </w:tc>
      </w:tr>
      <w:tr w:rsidR="00221CE1" w:rsidRPr="00AA3C94" w14:paraId="1B4A5BD1" w14:textId="0CCC03D1" w:rsidTr="00221CE1">
        <w:tc>
          <w:tcPr>
            <w:tcW w:w="3180" w:type="dxa"/>
          </w:tcPr>
          <w:p w14:paraId="1B4A5BCB" w14:textId="77777777" w:rsidR="00221CE1" w:rsidRPr="00AA3C94" w:rsidRDefault="00221CE1" w:rsidP="00221CE1"/>
        </w:tc>
        <w:tc>
          <w:tcPr>
            <w:tcW w:w="1058" w:type="dxa"/>
          </w:tcPr>
          <w:p w14:paraId="1B4A5BCC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BCD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BCE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BCF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BD0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09BB1BCE" w14:textId="48FA5E32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BD8" w14:textId="5787BFFD" w:rsidTr="00221CE1">
        <w:trPr>
          <w:trHeight w:val="1113"/>
        </w:trPr>
        <w:tc>
          <w:tcPr>
            <w:tcW w:w="3180" w:type="dxa"/>
          </w:tcPr>
          <w:p w14:paraId="1B4A5BD2" w14:textId="77777777" w:rsidR="00221CE1" w:rsidRPr="00AA3C94" w:rsidRDefault="00221CE1" w:rsidP="00221CE1">
            <w:r w:rsidRPr="00AA3C94">
              <w:t>The RAS-DS is culturally appropriate for the consumers I work with</w:t>
            </w:r>
          </w:p>
        </w:tc>
        <w:tc>
          <w:tcPr>
            <w:tcW w:w="1058" w:type="dxa"/>
          </w:tcPr>
          <w:p w14:paraId="1B4A5BD3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1B4A5BD4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BD5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BD6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BD7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0DDD34D7" w14:textId="47FC7E3A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BDC" w14:textId="3E0FE38C" w:rsidTr="00DF69F8">
        <w:tc>
          <w:tcPr>
            <w:tcW w:w="9242" w:type="dxa"/>
            <w:gridSpan w:val="7"/>
          </w:tcPr>
          <w:p w14:paraId="243CEFD8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50C9F833" w14:textId="77777777" w:rsidR="00221CE1" w:rsidRDefault="00221CE1" w:rsidP="000D3F41"/>
          <w:p w14:paraId="02993AB2" w14:textId="77777777" w:rsidR="00221CE1" w:rsidRPr="00F934E4" w:rsidRDefault="00221CE1" w:rsidP="000D3F41"/>
        </w:tc>
      </w:tr>
      <w:tr w:rsidR="00221CE1" w:rsidRPr="00AA3C94" w14:paraId="1B4A5BE3" w14:textId="022D8713" w:rsidTr="00221CE1">
        <w:tc>
          <w:tcPr>
            <w:tcW w:w="3180" w:type="dxa"/>
          </w:tcPr>
          <w:p w14:paraId="1B4A5BDD" w14:textId="77777777" w:rsidR="00221CE1" w:rsidRPr="00AA3C94" w:rsidRDefault="00221CE1" w:rsidP="00221CE1"/>
        </w:tc>
        <w:tc>
          <w:tcPr>
            <w:tcW w:w="1058" w:type="dxa"/>
          </w:tcPr>
          <w:p w14:paraId="1B4A5BDE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BDF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BE0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BE1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BE2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27A3A05F" w14:textId="788B4BE8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BEA" w14:textId="4ACE0920" w:rsidTr="00221CE1">
        <w:tc>
          <w:tcPr>
            <w:tcW w:w="3180" w:type="dxa"/>
          </w:tcPr>
          <w:p w14:paraId="1B4A5BE4" w14:textId="16E886F2" w:rsidR="00221CE1" w:rsidRPr="00AA3C94" w:rsidRDefault="00221CE1" w:rsidP="00221CE1">
            <w:r w:rsidRPr="00E3358F">
              <w:t xml:space="preserve">People I work with </w:t>
            </w:r>
            <w:proofErr w:type="gramStart"/>
            <w:r w:rsidRPr="00E3358F">
              <w:t>are able to</w:t>
            </w:r>
            <w:proofErr w:type="gramEnd"/>
            <w:r w:rsidRPr="00E3358F">
              <w:t xml:space="preserve"> complete RAS-DS with</w:t>
            </w:r>
            <w:r>
              <w:t xml:space="preserve"> </w:t>
            </w:r>
            <w:r w:rsidRPr="00BD65DD">
              <w:t>me or on their own if they choose</w:t>
            </w:r>
          </w:p>
        </w:tc>
        <w:tc>
          <w:tcPr>
            <w:tcW w:w="1058" w:type="dxa"/>
          </w:tcPr>
          <w:p w14:paraId="1B4A5BE5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1B4A5BE6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BE7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BE8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BE9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5D40DC9A" w14:textId="12EC0669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BEE" w14:textId="518DD269" w:rsidTr="002F2CC4">
        <w:tc>
          <w:tcPr>
            <w:tcW w:w="9242" w:type="dxa"/>
            <w:gridSpan w:val="7"/>
          </w:tcPr>
          <w:p w14:paraId="20BF4AB7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65A21B6E" w14:textId="77777777" w:rsidR="00221CE1" w:rsidRDefault="00221CE1" w:rsidP="000D3F41"/>
          <w:p w14:paraId="48CDF796" w14:textId="77777777" w:rsidR="00221CE1" w:rsidRPr="00F934E4" w:rsidRDefault="00221CE1" w:rsidP="000D3F41"/>
        </w:tc>
      </w:tr>
      <w:tr w:rsidR="00221CE1" w:rsidRPr="00AA3C94" w14:paraId="1B4A5BF5" w14:textId="14CA2B65" w:rsidTr="00221CE1">
        <w:tc>
          <w:tcPr>
            <w:tcW w:w="3180" w:type="dxa"/>
          </w:tcPr>
          <w:p w14:paraId="1B4A5BEF" w14:textId="77777777" w:rsidR="00221CE1" w:rsidRPr="00AA3C94" w:rsidRDefault="00221CE1" w:rsidP="00221CE1"/>
        </w:tc>
        <w:tc>
          <w:tcPr>
            <w:tcW w:w="1058" w:type="dxa"/>
          </w:tcPr>
          <w:p w14:paraId="1B4A5BF0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BF1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BF2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BF3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BF4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2AEF90AB" w14:textId="09545486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BFC" w14:textId="113C17DC" w:rsidTr="00221CE1">
        <w:tc>
          <w:tcPr>
            <w:tcW w:w="3180" w:type="dxa"/>
          </w:tcPr>
          <w:p w14:paraId="1B4A5BF6" w14:textId="20233914" w:rsidR="00221CE1" w:rsidRPr="00AA3C94" w:rsidRDefault="00221CE1" w:rsidP="00221CE1">
            <w:r w:rsidRPr="00AA3C94">
              <w:t xml:space="preserve">The areas covered by the RAS-DS are </w:t>
            </w:r>
            <w:r>
              <w:t xml:space="preserve">meaningful and </w:t>
            </w:r>
            <w:r w:rsidRPr="00AA3C94">
              <w:t xml:space="preserve">important to </w:t>
            </w:r>
            <w:r w:rsidRPr="00BD65DD">
              <w:t>the people I work with</w:t>
            </w:r>
          </w:p>
        </w:tc>
        <w:tc>
          <w:tcPr>
            <w:tcW w:w="1058" w:type="dxa"/>
          </w:tcPr>
          <w:p w14:paraId="1B4A5BF7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1B4A5BF8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BF9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BFA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BFB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496C0439" w14:textId="033B3FCC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C00" w14:textId="58B5F5B6" w:rsidTr="003A52BC">
        <w:tc>
          <w:tcPr>
            <w:tcW w:w="9242" w:type="dxa"/>
            <w:gridSpan w:val="7"/>
          </w:tcPr>
          <w:p w14:paraId="4FB9B581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2274F22D" w14:textId="77777777" w:rsidR="00221CE1" w:rsidRDefault="00221CE1" w:rsidP="000D3F41"/>
          <w:p w14:paraId="57A02C46" w14:textId="77777777" w:rsidR="00221CE1" w:rsidRPr="00F934E4" w:rsidRDefault="00221CE1" w:rsidP="000D3F41"/>
        </w:tc>
      </w:tr>
      <w:tr w:rsidR="00221CE1" w:rsidRPr="00AA3C94" w14:paraId="1B4A5C07" w14:textId="7C70936F" w:rsidTr="00221CE1">
        <w:tc>
          <w:tcPr>
            <w:tcW w:w="3180" w:type="dxa"/>
          </w:tcPr>
          <w:p w14:paraId="1B4A5C01" w14:textId="77777777" w:rsidR="00221CE1" w:rsidRPr="00AA3C94" w:rsidRDefault="00221CE1" w:rsidP="00221CE1"/>
        </w:tc>
        <w:tc>
          <w:tcPr>
            <w:tcW w:w="1058" w:type="dxa"/>
          </w:tcPr>
          <w:p w14:paraId="1B4A5C02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C03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C04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C05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C06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05D500B0" w14:textId="31E1BF71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C0E" w14:textId="7A265533" w:rsidTr="00221CE1">
        <w:tc>
          <w:tcPr>
            <w:tcW w:w="3180" w:type="dxa"/>
          </w:tcPr>
          <w:p w14:paraId="1B4A5C08" w14:textId="540FD67A" w:rsidR="00221CE1" w:rsidRPr="00AA3C94" w:rsidRDefault="00221CE1" w:rsidP="00221CE1">
            <w:r w:rsidRPr="00AA3C94">
              <w:t xml:space="preserve">Having consumers complete the RAS-DS gives me </w:t>
            </w:r>
            <w:r w:rsidRPr="00DD21FF">
              <w:t>a clearer</w:t>
            </w:r>
            <w:r>
              <w:t xml:space="preserve"> </w:t>
            </w:r>
            <w:r w:rsidRPr="00DD21FF">
              <w:t>understanding of them and their perspectives</w:t>
            </w:r>
          </w:p>
        </w:tc>
        <w:tc>
          <w:tcPr>
            <w:tcW w:w="1058" w:type="dxa"/>
          </w:tcPr>
          <w:p w14:paraId="1B4A5C09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1B4A5C0A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C0B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C0C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C0D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2B9F7193" w14:textId="3C7A2260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C12" w14:textId="33427D7E" w:rsidTr="00FF67B7">
        <w:tc>
          <w:tcPr>
            <w:tcW w:w="9242" w:type="dxa"/>
            <w:gridSpan w:val="7"/>
          </w:tcPr>
          <w:p w14:paraId="2F0E301A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4E58179B" w14:textId="77777777" w:rsidR="00221CE1" w:rsidRDefault="00221CE1" w:rsidP="000D3F41"/>
          <w:p w14:paraId="18D50B84" w14:textId="77777777" w:rsidR="00221CE1" w:rsidRPr="00F934E4" w:rsidRDefault="00221CE1" w:rsidP="000D3F41"/>
        </w:tc>
      </w:tr>
      <w:tr w:rsidR="00221CE1" w:rsidRPr="00AA3C94" w14:paraId="1B4A5C19" w14:textId="0F7BA6BE" w:rsidTr="00221CE1">
        <w:tc>
          <w:tcPr>
            <w:tcW w:w="3180" w:type="dxa"/>
          </w:tcPr>
          <w:p w14:paraId="1B4A5C13" w14:textId="77777777" w:rsidR="00221CE1" w:rsidRPr="00AA3C94" w:rsidRDefault="00221CE1" w:rsidP="00221CE1"/>
        </w:tc>
        <w:tc>
          <w:tcPr>
            <w:tcW w:w="1058" w:type="dxa"/>
          </w:tcPr>
          <w:p w14:paraId="1B4A5C14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C15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C16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C17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C18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15B88943" w14:textId="5F500B3A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C20" w14:textId="63B5580B" w:rsidTr="00221CE1">
        <w:tc>
          <w:tcPr>
            <w:tcW w:w="3180" w:type="dxa"/>
          </w:tcPr>
          <w:p w14:paraId="1B4A5C1A" w14:textId="2B682E01" w:rsidR="00221CE1" w:rsidRPr="00AA3C94" w:rsidRDefault="00221CE1" w:rsidP="00221CE1">
            <w:r w:rsidRPr="00DD21FF">
              <w:t>The RAS-DS helps people I work with to participate</w:t>
            </w:r>
            <w:r>
              <w:t xml:space="preserve"> </w:t>
            </w:r>
            <w:r w:rsidRPr="00F321B2">
              <w:t xml:space="preserve">more in decision-making, treatment </w:t>
            </w:r>
            <w:r w:rsidRPr="00F321B2">
              <w:lastRenderedPageBreak/>
              <w:t>planning and</w:t>
            </w:r>
            <w:r>
              <w:t xml:space="preserve"> </w:t>
            </w:r>
            <w:r w:rsidRPr="00F321B2">
              <w:t>tracking their progress</w:t>
            </w:r>
          </w:p>
        </w:tc>
        <w:tc>
          <w:tcPr>
            <w:tcW w:w="1058" w:type="dxa"/>
          </w:tcPr>
          <w:p w14:paraId="1B4A5C1B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lastRenderedPageBreak/>
              <w:sym w:font="Wingdings" w:char="F070"/>
            </w:r>
          </w:p>
        </w:tc>
        <w:tc>
          <w:tcPr>
            <w:tcW w:w="1064" w:type="dxa"/>
          </w:tcPr>
          <w:p w14:paraId="1B4A5C1C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C1D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C1E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C1F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3EFF8CE4" w14:textId="1CCB96E0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C24" w14:textId="12EFCBE9" w:rsidTr="008F3276">
        <w:tc>
          <w:tcPr>
            <w:tcW w:w="9242" w:type="dxa"/>
            <w:gridSpan w:val="7"/>
          </w:tcPr>
          <w:p w14:paraId="2267C87B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0282CAC3" w14:textId="77777777" w:rsidR="00221CE1" w:rsidRDefault="00221CE1" w:rsidP="000D3F41"/>
          <w:p w14:paraId="146E64D7" w14:textId="77777777" w:rsidR="00221CE1" w:rsidRPr="00F934E4" w:rsidRDefault="00221CE1" w:rsidP="000D3F41"/>
        </w:tc>
      </w:tr>
      <w:tr w:rsidR="00221CE1" w:rsidRPr="00AA3C94" w14:paraId="1B4A5C2B" w14:textId="7D568A16" w:rsidTr="00221CE1">
        <w:tc>
          <w:tcPr>
            <w:tcW w:w="3180" w:type="dxa"/>
          </w:tcPr>
          <w:p w14:paraId="1B4A5C25" w14:textId="77777777" w:rsidR="00221CE1" w:rsidRPr="00AA3C94" w:rsidRDefault="00221CE1" w:rsidP="00221CE1"/>
        </w:tc>
        <w:tc>
          <w:tcPr>
            <w:tcW w:w="1058" w:type="dxa"/>
          </w:tcPr>
          <w:p w14:paraId="1B4A5C26" w14:textId="77777777" w:rsidR="00221CE1" w:rsidRPr="00AA3C94" w:rsidRDefault="00221CE1" w:rsidP="00221CE1">
            <w:pPr>
              <w:jc w:val="center"/>
            </w:pPr>
            <w:r>
              <w:t>Strongly disagree</w:t>
            </w:r>
          </w:p>
        </w:tc>
        <w:tc>
          <w:tcPr>
            <w:tcW w:w="1064" w:type="dxa"/>
          </w:tcPr>
          <w:p w14:paraId="1B4A5C27" w14:textId="77777777" w:rsidR="00221CE1" w:rsidRPr="00AA3C94" w:rsidRDefault="00221CE1" w:rsidP="00221CE1">
            <w:pPr>
              <w:jc w:val="center"/>
            </w:pPr>
            <w:r>
              <w:t>Disagree</w:t>
            </w:r>
          </w:p>
        </w:tc>
        <w:tc>
          <w:tcPr>
            <w:tcW w:w="1035" w:type="dxa"/>
          </w:tcPr>
          <w:p w14:paraId="1B4A5C28" w14:textId="77777777" w:rsidR="00221CE1" w:rsidRPr="00AA3C94" w:rsidRDefault="00221CE1" w:rsidP="00221CE1">
            <w:pPr>
              <w:jc w:val="center"/>
            </w:pPr>
            <w:r>
              <w:t>Neutral</w:t>
            </w:r>
          </w:p>
        </w:tc>
        <w:tc>
          <w:tcPr>
            <w:tcW w:w="996" w:type="dxa"/>
          </w:tcPr>
          <w:p w14:paraId="1B4A5C29" w14:textId="77777777" w:rsidR="00221CE1" w:rsidRPr="00AA3C94" w:rsidRDefault="00221CE1" w:rsidP="00221CE1">
            <w:pPr>
              <w:jc w:val="center"/>
            </w:pPr>
            <w:r>
              <w:t>Agree</w:t>
            </w:r>
          </w:p>
        </w:tc>
        <w:tc>
          <w:tcPr>
            <w:tcW w:w="1053" w:type="dxa"/>
          </w:tcPr>
          <w:p w14:paraId="1B4A5C2A" w14:textId="77777777" w:rsidR="00221CE1" w:rsidRPr="00AA3C94" w:rsidRDefault="00221CE1" w:rsidP="00221CE1">
            <w:pPr>
              <w:jc w:val="center"/>
            </w:pPr>
            <w:r>
              <w:t>Strongly agree</w:t>
            </w:r>
          </w:p>
        </w:tc>
        <w:tc>
          <w:tcPr>
            <w:tcW w:w="856" w:type="dxa"/>
          </w:tcPr>
          <w:p w14:paraId="7BFC7502" w14:textId="32A8C477" w:rsidR="00221CE1" w:rsidRDefault="00221CE1" w:rsidP="00221CE1">
            <w:pPr>
              <w:jc w:val="center"/>
            </w:pPr>
            <w:r>
              <w:t>Don’t know</w:t>
            </w:r>
          </w:p>
        </w:tc>
      </w:tr>
      <w:tr w:rsidR="00221CE1" w:rsidRPr="00AA3C94" w14:paraId="1B4A5C32" w14:textId="2C18A8AF" w:rsidTr="00221CE1">
        <w:tc>
          <w:tcPr>
            <w:tcW w:w="3180" w:type="dxa"/>
          </w:tcPr>
          <w:p w14:paraId="1B4A5C2C" w14:textId="34438693" w:rsidR="00221CE1" w:rsidRPr="00AA3C94" w:rsidRDefault="00221CE1" w:rsidP="00221CE1">
            <w:r w:rsidRPr="008F03BB">
              <w:t>The RAS-DS helps promote discussion</w:t>
            </w:r>
          </w:p>
        </w:tc>
        <w:tc>
          <w:tcPr>
            <w:tcW w:w="1058" w:type="dxa"/>
          </w:tcPr>
          <w:p w14:paraId="1B4A5C2D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64" w:type="dxa"/>
          </w:tcPr>
          <w:p w14:paraId="1B4A5C2E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35" w:type="dxa"/>
          </w:tcPr>
          <w:p w14:paraId="1B4A5C2F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996" w:type="dxa"/>
          </w:tcPr>
          <w:p w14:paraId="1B4A5C30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1053" w:type="dxa"/>
          </w:tcPr>
          <w:p w14:paraId="1B4A5C31" w14:textId="7777777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  <w:tc>
          <w:tcPr>
            <w:tcW w:w="856" w:type="dxa"/>
          </w:tcPr>
          <w:p w14:paraId="490BFC8B" w14:textId="0F85DEA7" w:rsidR="00221CE1" w:rsidRPr="00AA3C94" w:rsidRDefault="00221CE1" w:rsidP="00221CE1">
            <w:pPr>
              <w:jc w:val="center"/>
              <w:rPr>
                <w:sz w:val="36"/>
                <w:szCs w:val="36"/>
              </w:rPr>
            </w:pPr>
            <w:r w:rsidRPr="00AA3C94">
              <w:rPr>
                <w:sz w:val="36"/>
                <w:szCs w:val="36"/>
              </w:rPr>
              <w:sym w:font="Wingdings" w:char="F070"/>
            </w:r>
          </w:p>
        </w:tc>
      </w:tr>
      <w:tr w:rsidR="00221CE1" w:rsidRPr="00AA3C94" w14:paraId="1B4A5C36" w14:textId="7A618134" w:rsidTr="004900AD">
        <w:tc>
          <w:tcPr>
            <w:tcW w:w="9242" w:type="dxa"/>
            <w:gridSpan w:val="7"/>
          </w:tcPr>
          <w:p w14:paraId="1A010840" w14:textId="77777777" w:rsidR="00221CE1" w:rsidRDefault="00221CE1" w:rsidP="000D3F41">
            <w:r w:rsidRPr="00F934E4">
              <w:t>Optional: please comment on the rating above</w:t>
            </w:r>
            <w:r>
              <w:t>:</w:t>
            </w:r>
          </w:p>
          <w:p w14:paraId="34A651AC" w14:textId="77777777" w:rsidR="00221CE1" w:rsidRDefault="00221CE1" w:rsidP="000D3F41"/>
          <w:p w14:paraId="09A69A16" w14:textId="77777777" w:rsidR="00221CE1" w:rsidRPr="00F934E4" w:rsidRDefault="00221CE1" w:rsidP="000D3F41"/>
        </w:tc>
      </w:tr>
    </w:tbl>
    <w:p w14:paraId="1B4A5C37" w14:textId="77777777" w:rsidR="00A569ED" w:rsidRDefault="00A569ED"/>
    <w:p w14:paraId="1B4A5C38" w14:textId="77777777" w:rsidR="00A569ED" w:rsidRDefault="00A569ED"/>
    <w:p w14:paraId="1B4A5C39" w14:textId="77777777" w:rsidR="00A569ED" w:rsidRDefault="00A569ED">
      <w:r>
        <w:t>About what proportion of consumers who you ask to complete the RAS-DS agree to complete it?</w:t>
      </w:r>
    </w:p>
    <w:p w14:paraId="1B4A5C3A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Over 90%</w:t>
      </w:r>
    </w:p>
    <w:p w14:paraId="1B4A5C3B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Between 75% and 90%</w:t>
      </w:r>
    </w:p>
    <w:p w14:paraId="1B4A5C3C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Between 50% and 75%</w:t>
      </w:r>
    </w:p>
    <w:p w14:paraId="1B4A5C3D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Between 25% and 50%</w:t>
      </w:r>
    </w:p>
    <w:p w14:paraId="1B4A5C3E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Less than 25%</w:t>
      </w:r>
    </w:p>
    <w:p w14:paraId="1B4A5C3F" w14:textId="77777777" w:rsidR="00A569ED" w:rsidRDefault="00A569ED"/>
    <w:p w14:paraId="1B4A5C40" w14:textId="77777777" w:rsidR="00A569ED" w:rsidRDefault="00A569ED">
      <w:r>
        <w:t>When consumers complete the RAS-DS, about how many items are missed / skipped?</w:t>
      </w:r>
    </w:p>
    <w:p w14:paraId="1B4A5C41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None, usually consumers complete all items</w:t>
      </w:r>
    </w:p>
    <w:p w14:paraId="1B4A5C42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Usually only one or two skipped</w:t>
      </w:r>
    </w:p>
    <w:p w14:paraId="1B4A5C43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Three to five</w:t>
      </w:r>
    </w:p>
    <w:p w14:paraId="1B4A5C44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Six to ten</w:t>
      </w:r>
    </w:p>
    <w:p w14:paraId="1B4A5C45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11 to 20</w:t>
      </w:r>
    </w:p>
    <w:p w14:paraId="1B4A5C46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Over 20</w:t>
      </w:r>
    </w:p>
    <w:p w14:paraId="1B4A5C47" w14:textId="77777777" w:rsidR="00A569ED" w:rsidRDefault="00A569ED"/>
    <w:p w14:paraId="1B4A5C48" w14:textId="77777777" w:rsidR="002316F2" w:rsidRDefault="002316F2">
      <w:r>
        <w:t>In your experience, which items are skipped most frequently?</w:t>
      </w:r>
    </w:p>
    <w:p w14:paraId="1B4A5C49" w14:textId="77777777" w:rsidR="002316F2" w:rsidRDefault="002316F2" w:rsidP="002316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1B4A5C4A" w14:textId="77777777" w:rsidR="002316F2" w:rsidRDefault="002316F2" w:rsidP="002316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1B4A5C4B" w14:textId="77777777" w:rsidR="002316F2" w:rsidRDefault="002316F2" w:rsidP="002316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1B4A5C4C" w14:textId="77777777" w:rsidR="002316F2" w:rsidRDefault="002316F2" w:rsidP="002316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1B4A5C4D" w14:textId="77777777" w:rsidR="002316F2" w:rsidRDefault="002316F2" w:rsidP="002316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1B4A5C4E" w14:textId="77777777" w:rsidR="002316F2" w:rsidRDefault="002316F2" w:rsidP="002316F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</w:pPr>
    </w:p>
    <w:p w14:paraId="1B4A5C4F" w14:textId="77777777" w:rsidR="002316F2" w:rsidRDefault="002316F2" w:rsidP="002316F2"/>
    <w:p w14:paraId="7296A209" w14:textId="77777777" w:rsidR="00B83ED6" w:rsidRDefault="00B83ED6" w:rsidP="002316F2"/>
    <w:p w14:paraId="53AD3B0B" w14:textId="06A841C6" w:rsidR="00B83ED6" w:rsidRDefault="00B83ED6" w:rsidP="00B83ED6">
      <w:r>
        <w:t>Do you think it would it be useful if we added a discussion or comments section at the end of the</w:t>
      </w:r>
      <w:r w:rsidRPr="00B83ED6">
        <w:t xml:space="preserve"> </w:t>
      </w:r>
      <w:r>
        <w:t>RAS-DS to ask people if they have is anything else</w:t>
      </w:r>
      <w:r w:rsidRPr="00B83ED6">
        <w:t xml:space="preserve"> </w:t>
      </w:r>
      <w:r>
        <w:t>important to them that was not covered in the RAS-DS?</w:t>
      </w:r>
    </w:p>
    <w:p w14:paraId="22EE56AB" w14:textId="61BABB38" w:rsidR="00B83ED6" w:rsidRDefault="00B83ED6" w:rsidP="00B83ED6">
      <w:pPr>
        <w:pStyle w:val="ListParagraph"/>
        <w:numPr>
          <w:ilvl w:val="0"/>
          <w:numId w:val="3"/>
        </w:numPr>
        <w:ind w:left="567" w:hanging="425"/>
      </w:pPr>
      <w:r>
        <w:t>No</w:t>
      </w:r>
    </w:p>
    <w:p w14:paraId="2C7F980B" w14:textId="58196CF2" w:rsidR="00B83ED6" w:rsidRDefault="00B83ED6" w:rsidP="00B83ED6">
      <w:pPr>
        <w:pStyle w:val="ListParagraph"/>
        <w:numPr>
          <w:ilvl w:val="0"/>
          <w:numId w:val="3"/>
        </w:numPr>
        <w:ind w:left="567" w:hanging="425"/>
      </w:pPr>
      <w:r>
        <w:t xml:space="preserve">Yes, to a small </w:t>
      </w:r>
      <w:proofErr w:type="gramStart"/>
      <w:r>
        <w:t>degree</w:t>
      </w:r>
      <w:proofErr w:type="gramEnd"/>
    </w:p>
    <w:p w14:paraId="35F8A122" w14:textId="1FD452EE" w:rsidR="00B83ED6" w:rsidRDefault="00B83ED6" w:rsidP="00B83ED6">
      <w:pPr>
        <w:pStyle w:val="ListParagraph"/>
        <w:numPr>
          <w:ilvl w:val="0"/>
          <w:numId w:val="3"/>
        </w:numPr>
        <w:ind w:left="567" w:hanging="425"/>
      </w:pPr>
      <w:r>
        <w:lastRenderedPageBreak/>
        <w:t xml:space="preserve">Yes, to a moderate </w:t>
      </w:r>
      <w:proofErr w:type="gramStart"/>
      <w:r>
        <w:t>degree</w:t>
      </w:r>
      <w:proofErr w:type="gramEnd"/>
    </w:p>
    <w:p w14:paraId="1E4A659A" w14:textId="5E7900A3" w:rsidR="00B83ED6" w:rsidRDefault="00B83ED6" w:rsidP="00B83ED6">
      <w:pPr>
        <w:pStyle w:val="ListParagraph"/>
        <w:numPr>
          <w:ilvl w:val="0"/>
          <w:numId w:val="3"/>
        </w:numPr>
        <w:ind w:left="567" w:hanging="425"/>
      </w:pPr>
      <w:r>
        <w:t xml:space="preserve">Yes, to a large </w:t>
      </w:r>
      <w:proofErr w:type="gramStart"/>
      <w:r>
        <w:t>degree</w:t>
      </w:r>
      <w:proofErr w:type="gramEnd"/>
    </w:p>
    <w:p w14:paraId="27288D07" w14:textId="77777777" w:rsidR="00B83ED6" w:rsidRDefault="00B83ED6" w:rsidP="00B83ED6">
      <w:pPr>
        <w:pStyle w:val="ListParagraph"/>
        <w:numPr>
          <w:ilvl w:val="0"/>
          <w:numId w:val="3"/>
        </w:numPr>
        <w:ind w:left="567" w:hanging="425"/>
      </w:pPr>
      <w:r>
        <w:t>[Don't know]</w:t>
      </w:r>
    </w:p>
    <w:p w14:paraId="0AEE8C56" w14:textId="77777777" w:rsidR="00B83ED6" w:rsidRDefault="00B83ED6" w:rsidP="00B83ED6"/>
    <w:p w14:paraId="59B71557" w14:textId="4C0F8859" w:rsidR="00B83ED6" w:rsidRDefault="00B83ED6" w:rsidP="00B83ED6">
      <w:r>
        <w:t>If no, please provide an explanation (optional)</w:t>
      </w:r>
    </w:p>
    <w:p w14:paraId="5FBA959A" w14:textId="77777777" w:rsidR="00B83ED6" w:rsidRDefault="00B83ED6" w:rsidP="00B83ED6">
      <w:r>
        <w:t>__________________________________________</w:t>
      </w:r>
    </w:p>
    <w:p w14:paraId="5AD9EBA4" w14:textId="77777777" w:rsidR="00C55B71" w:rsidRDefault="00C55B71" w:rsidP="00B83ED6"/>
    <w:p w14:paraId="140A1D79" w14:textId="2DA62B5A" w:rsidR="00B83ED6" w:rsidRDefault="00B83ED6" w:rsidP="00B83ED6">
      <w:r>
        <w:t>If yes, please provide an explanation (optional)</w:t>
      </w:r>
    </w:p>
    <w:p w14:paraId="1CF7544B" w14:textId="63196D57" w:rsidR="00B83ED6" w:rsidRDefault="00B83ED6" w:rsidP="00B83ED6">
      <w:r>
        <w:t>__________________________________________</w:t>
      </w:r>
    </w:p>
    <w:p w14:paraId="1B4A5C50" w14:textId="77777777" w:rsidR="00A569ED" w:rsidRDefault="00A569ED"/>
    <w:p w14:paraId="1B4A5C51" w14:textId="77777777" w:rsidR="00A569ED" w:rsidRDefault="00A569ED"/>
    <w:p w14:paraId="1B4A5C52" w14:textId="77777777" w:rsidR="00A569ED" w:rsidRDefault="00A569ED">
      <w:r>
        <w:t>Do you believe the RAS-DS helps you to be more recovery-oriented in your practice?</w:t>
      </w:r>
    </w:p>
    <w:p w14:paraId="1B4A5C53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No</w:t>
      </w:r>
    </w:p>
    <w:p w14:paraId="1B4A5C54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Yes, to a small degree</w:t>
      </w:r>
    </w:p>
    <w:p w14:paraId="1B4A5C55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>Yes, to a moderate degree</w:t>
      </w:r>
    </w:p>
    <w:p w14:paraId="1B4A5C56" w14:textId="77777777" w:rsidR="00A569ED" w:rsidRDefault="00A569ED" w:rsidP="00A569ED">
      <w:pPr>
        <w:pStyle w:val="ListParagraph"/>
        <w:numPr>
          <w:ilvl w:val="0"/>
          <w:numId w:val="3"/>
        </w:numPr>
        <w:ind w:left="567" w:hanging="425"/>
      </w:pPr>
      <w:r>
        <w:t xml:space="preserve">Yes, to a large </w:t>
      </w:r>
      <w:proofErr w:type="gramStart"/>
      <w:r>
        <w:t>degree</w:t>
      </w:r>
      <w:proofErr w:type="gramEnd"/>
    </w:p>
    <w:p w14:paraId="66E128B2" w14:textId="363DA61B" w:rsidR="00B83ED6" w:rsidRDefault="00B83ED6" w:rsidP="00A569ED">
      <w:pPr>
        <w:pStyle w:val="ListParagraph"/>
        <w:numPr>
          <w:ilvl w:val="0"/>
          <w:numId w:val="3"/>
        </w:numPr>
        <w:ind w:left="567" w:hanging="425"/>
      </w:pPr>
      <w:r>
        <w:t>[Don’t know]</w:t>
      </w:r>
    </w:p>
    <w:p w14:paraId="1B4A5C57" w14:textId="77777777" w:rsidR="00A569ED" w:rsidRDefault="00A569ED"/>
    <w:p w14:paraId="70A9E04B" w14:textId="77777777" w:rsidR="00C55B71" w:rsidRDefault="00C55B71" w:rsidP="00C55B71">
      <w:r>
        <w:t>If no, please provide an explanation (optional)</w:t>
      </w:r>
    </w:p>
    <w:p w14:paraId="400E961B" w14:textId="77777777" w:rsidR="00C55B71" w:rsidRDefault="00C55B71" w:rsidP="00C55B71">
      <w:r>
        <w:t>__________________________________________</w:t>
      </w:r>
    </w:p>
    <w:p w14:paraId="1C7773E7" w14:textId="77777777" w:rsidR="00C55B71" w:rsidRDefault="00C55B71" w:rsidP="00C55B71"/>
    <w:p w14:paraId="0AA16334" w14:textId="5F821549" w:rsidR="00C55B71" w:rsidRDefault="00C55B71" w:rsidP="00C55B71">
      <w:r>
        <w:t>If yes, please provide an explanation (optional)</w:t>
      </w:r>
    </w:p>
    <w:p w14:paraId="6C6769C0" w14:textId="77777777" w:rsidR="00C55B71" w:rsidRDefault="00C55B71" w:rsidP="00C55B71">
      <w:r>
        <w:t>__________________________________________</w:t>
      </w:r>
    </w:p>
    <w:p w14:paraId="1ADD4F99" w14:textId="77777777" w:rsidR="00C55B71" w:rsidRDefault="00C55B71" w:rsidP="00C55B71"/>
    <w:p w14:paraId="305AEE53" w14:textId="77777777" w:rsidR="00C55B71" w:rsidRDefault="00C55B71" w:rsidP="00C55B71"/>
    <w:p w14:paraId="5DF494B9" w14:textId="77777777" w:rsidR="00C55B71" w:rsidRDefault="00C55B71" w:rsidP="00C55B71"/>
    <w:p w14:paraId="7735FCB3" w14:textId="0E455892" w:rsidR="00C55B71" w:rsidRDefault="00C55B71" w:rsidP="00C55B71">
      <w:r>
        <w:t>We would appreciate any other comment you have about</w:t>
      </w:r>
      <w:r>
        <w:t xml:space="preserve"> </w:t>
      </w:r>
      <w:r>
        <w:t xml:space="preserve">using the RAS-DS in your </w:t>
      </w:r>
      <w:proofErr w:type="gramStart"/>
      <w:r>
        <w:t>work</w:t>
      </w:r>
      <w:proofErr w:type="gramEnd"/>
    </w:p>
    <w:p w14:paraId="4C2A2A27" w14:textId="6D2C46E0" w:rsidR="00C55B71" w:rsidRDefault="00C55B71" w:rsidP="00C55B71">
      <w:r>
        <w:t>__________________________________________</w:t>
      </w:r>
    </w:p>
    <w:p w14:paraId="1B4A5C65" w14:textId="77777777" w:rsidR="002316F2" w:rsidRDefault="002316F2"/>
    <w:p w14:paraId="1B4A5C71" w14:textId="77777777" w:rsidR="002316F2" w:rsidRDefault="002316F2"/>
    <w:p w14:paraId="6C143D57" w14:textId="77777777" w:rsidR="00C55B71" w:rsidRDefault="00C55B71"/>
    <w:p w14:paraId="1B4A5C72" w14:textId="77777777" w:rsidR="002316F2" w:rsidRPr="00C55B71" w:rsidRDefault="002316F2">
      <w:pPr>
        <w:rPr>
          <w:b/>
          <w:bCs/>
          <w:sz w:val="28"/>
          <w:szCs w:val="28"/>
        </w:rPr>
      </w:pPr>
      <w:r w:rsidRPr="00C55B71">
        <w:rPr>
          <w:b/>
          <w:bCs/>
          <w:sz w:val="28"/>
          <w:szCs w:val="28"/>
        </w:rPr>
        <w:t xml:space="preserve">Thank you for completing this </w:t>
      </w:r>
      <w:proofErr w:type="gramStart"/>
      <w:r w:rsidRPr="00C55B71">
        <w:rPr>
          <w:b/>
          <w:bCs/>
          <w:sz w:val="28"/>
          <w:szCs w:val="28"/>
        </w:rPr>
        <w:t>survey</w:t>
      </w:r>
      <w:proofErr w:type="gramEnd"/>
    </w:p>
    <w:sectPr w:rsidR="002316F2" w:rsidRPr="00C55B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D95C27"/>
    <w:multiLevelType w:val="hybridMultilevel"/>
    <w:tmpl w:val="2A705CC6"/>
    <w:lvl w:ilvl="0" w:tplc="1E20F77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4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D7D14F7"/>
    <w:multiLevelType w:val="hybridMultilevel"/>
    <w:tmpl w:val="DB4EF3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F608BC"/>
    <w:multiLevelType w:val="hybridMultilevel"/>
    <w:tmpl w:val="7276B2A4"/>
    <w:lvl w:ilvl="0" w:tplc="19A4E8DE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28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CD858D0"/>
    <w:multiLevelType w:val="hybridMultilevel"/>
    <w:tmpl w:val="EABA8D36"/>
    <w:lvl w:ilvl="0" w:tplc="1E20F776">
      <w:start w:val="1"/>
      <w:numFmt w:val="bullet"/>
      <w:lvlText w:val="□"/>
      <w:lvlJc w:val="left"/>
      <w:pPr>
        <w:ind w:left="720" w:hanging="360"/>
      </w:pPr>
      <w:rPr>
        <w:rFonts w:ascii="Times New Roman" w:hAnsi="Times New Roman" w:cs="Times New Roman" w:hint="default"/>
        <w:sz w:val="40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7736724">
    <w:abstractNumId w:val="1"/>
  </w:num>
  <w:num w:numId="2" w16cid:durableId="1604149348">
    <w:abstractNumId w:val="2"/>
  </w:num>
  <w:num w:numId="3" w16cid:durableId="501242517">
    <w:abstractNumId w:val="0"/>
  </w:num>
  <w:num w:numId="4" w16cid:durableId="100273233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6A34"/>
    <w:rsid w:val="00036AE4"/>
    <w:rsid w:val="00221CE1"/>
    <w:rsid w:val="002316F2"/>
    <w:rsid w:val="00236DCB"/>
    <w:rsid w:val="002B53B4"/>
    <w:rsid w:val="00407049"/>
    <w:rsid w:val="00437DC3"/>
    <w:rsid w:val="00521743"/>
    <w:rsid w:val="00590FB7"/>
    <w:rsid w:val="00591227"/>
    <w:rsid w:val="006B0478"/>
    <w:rsid w:val="006F1A0F"/>
    <w:rsid w:val="0071509E"/>
    <w:rsid w:val="007C09B9"/>
    <w:rsid w:val="007F3CF9"/>
    <w:rsid w:val="008E5D2F"/>
    <w:rsid w:val="008F03BB"/>
    <w:rsid w:val="0090190F"/>
    <w:rsid w:val="00A569ED"/>
    <w:rsid w:val="00A9695F"/>
    <w:rsid w:val="00AA3C94"/>
    <w:rsid w:val="00B366F8"/>
    <w:rsid w:val="00B83ED6"/>
    <w:rsid w:val="00BA161F"/>
    <w:rsid w:val="00BD65DD"/>
    <w:rsid w:val="00C55B71"/>
    <w:rsid w:val="00CD56A5"/>
    <w:rsid w:val="00D66AEE"/>
    <w:rsid w:val="00D8130D"/>
    <w:rsid w:val="00D8415A"/>
    <w:rsid w:val="00DD21FF"/>
    <w:rsid w:val="00E3358F"/>
    <w:rsid w:val="00E344C4"/>
    <w:rsid w:val="00E515EE"/>
    <w:rsid w:val="00E81D29"/>
    <w:rsid w:val="00F321B2"/>
    <w:rsid w:val="00F4188B"/>
    <w:rsid w:val="00F56A34"/>
    <w:rsid w:val="00F93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4A5AB8"/>
  <w15:docId w15:val="{DDF25D8A-3631-439A-9487-A74408702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69ED"/>
    <w:pPr>
      <w:ind w:left="720"/>
      <w:contextualSpacing/>
    </w:pPr>
  </w:style>
  <w:style w:type="table" w:styleId="TableGrid">
    <w:name w:val="Table Grid"/>
    <w:basedOn w:val="TableNormal"/>
    <w:uiPriority w:val="59"/>
    <w:rsid w:val="00AA3C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316F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6F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6F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6F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6F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6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6F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389</Words>
  <Characters>791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9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Scanlan</dc:creator>
  <cp:lastModifiedBy>Justin Scanlan</cp:lastModifiedBy>
  <cp:revision>32</cp:revision>
  <dcterms:created xsi:type="dcterms:W3CDTF">2024-01-25T02:01:00Z</dcterms:created>
  <dcterms:modified xsi:type="dcterms:W3CDTF">2024-01-25T02:30:00Z</dcterms:modified>
</cp:coreProperties>
</file>